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DF13D" w14:textId="28DAA2CE" w:rsidR="00883270" w:rsidRPr="00A725B1" w:rsidRDefault="00883270" w:rsidP="00B42819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A725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A725B1">
        <w:rPr>
          <w:rFonts w:ascii="Times New Roman" w:hAnsi="Times New Roman"/>
          <w:b/>
          <w:sz w:val="24"/>
          <w:szCs w:val="24"/>
        </w:rPr>
        <w:t xml:space="preserve">: Identification of </w:t>
      </w:r>
      <w:r w:rsidRPr="00A725B1">
        <w:rPr>
          <w:rFonts w:ascii="Times New Roman" w:hAnsi="Times New Roman"/>
          <w:b/>
          <w:bCs/>
          <w:sz w:val="24"/>
          <w:szCs w:val="24"/>
        </w:rPr>
        <w:t xml:space="preserve">SARI clusters by hospital with the </w:t>
      </w:r>
      <w:r w:rsidRPr="00A725B1">
        <w:rPr>
          <w:rFonts w:ascii="Times New Roman" w:hAnsi="Times New Roman"/>
          <w:b/>
          <w:color w:val="000000"/>
          <w:sz w:val="24"/>
          <w:szCs w:val="24"/>
        </w:rPr>
        <w:t>m</w:t>
      </w:r>
      <w:r w:rsidRPr="00A725B1">
        <w:rPr>
          <w:rFonts w:ascii="Times New Roman" w:hAnsi="Times New Roman"/>
          <w:b/>
          <w:bCs/>
          <w:sz w:val="24"/>
          <w:szCs w:val="24"/>
        </w:rPr>
        <w:t>ethodological changes of hospital-based influenza surveillance in Bangladesh</w:t>
      </w:r>
    </w:p>
    <w:p w14:paraId="540C7D36" w14:textId="77777777" w:rsidR="00883270" w:rsidRPr="00A725B1" w:rsidRDefault="00883270" w:rsidP="00883270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W w:w="14528" w:type="dxa"/>
        <w:tblInd w:w="-5" w:type="dxa"/>
        <w:tblLook w:val="04A0" w:firstRow="1" w:lastRow="0" w:firstColumn="1" w:lastColumn="0" w:noHBand="0" w:noVBand="1"/>
      </w:tblPr>
      <w:tblGrid>
        <w:gridCol w:w="694"/>
        <w:gridCol w:w="2160"/>
        <w:gridCol w:w="1272"/>
        <w:gridCol w:w="2207"/>
        <w:gridCol w:w="1962"/>
        <w:gridCol w:w="1295"/>
        <w:gridCol w:w="1191"/>
        <w:gridCol w:w="1038"/>
        <w:gridCol w:w="1028"/>
        <w:gridCol w:w="1028"/>
        <w:gridCol w:w="1028"/>
      </w:tblGrid>
      <w:tr w:rsidR="00883270" w:rsidRPr="00A725B1" w14:paraId="18DFFC5C" w14:textId="77777777" w:rsidTr="000C582D">
        <w:trPr>
          <w:trHeight w:val="438"/>
        </w:trPr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2C687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l. #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B093F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rveillance sites</w:t>
            </w: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spitals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2A4D5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cation (District)</w:t>
            </w:r>
          </w:p>
        </w:tc>
        <w:tc>
          <w:tcPr>
            <w:tcW w:w="22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E6DDA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ars in operation</w:t>
            </w:r>
          </w:p>
        </w:tc>
        <w:tc>
          <w:tcPr>
            <w:tcW w:w="54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D2F71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rticipating wards of hospitals with years in operation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5ECF0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sz w:val="20"/>
                <w:szCs w:val="20"/>
              </w:rPr>
              <w:t>SARI cases identified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3921E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sz w:val="20"/>
                <w:szCs w:val="20"/>
              </w:rPr>
              <w:t>SARI clusters identified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D7478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sz w:val="20"/>
                <w:szCs w:val="20"/>
              </w:rPr>
              <w:t>Cases in identified clusters</w:t>
            </w:r>
          </w:p>
        </w:tc>
      </w:tr>
      <w:tr w:rsidR="00883270" w:rsidRPr="00A725B1" w14:paraId="0E08F02A" w14:textId="77777777" w:rsidTr="000C582D">
        <w:trPr>
          <w:trHeight w:val="246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01B4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3DA4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8A1F5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A04A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10590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edicine and pediatric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3502F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C097C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CU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8A738D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97C35">
              <w:rPr>
                <w:rFonts w:ascii="Times New Roman" w:hAnsi="Times New Roman"/>
                <w:b/>
                <w:bCs/>
                <w:sz w:val="20"/>
                <w:szCs w:val="20"/>
              </w:rPr>
              <w:t>Isolation wards*</w:t>
            </w: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90AE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E66B5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2591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883270" w:rsidRPr="00A725B1" w14:paraId="1BC45B7F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2F7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72AC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Dhaka National Medical College Hospital (DN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2D64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Dhaka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276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63B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500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2A5B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79F6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058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,4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836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10E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</w:tr>
      <w:tr w:rsidR="00883270" w:rsidRPr="00A725B1" w14:paraId="7FB6A35C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D34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2BB4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Community Based Medical College Hospital (CB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8677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Mymensingh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303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7AAD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257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737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F9A7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A995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,5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C5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112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883270" w:rsidRPr="00A725B1" w14:paraId="7049D41C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0858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DEA1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hurul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slam Medical College Hospital (JI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84FA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Kishoregonj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5764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A78BC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A33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ED98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7ADE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F81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,8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B35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D51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</w:tr>
      <w:tr w:rsidR="00883270" w:rsidRPr="00A725B1" w14:paraId="23A769E9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2BE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64BA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Rajshahi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dical College Hospital (R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156E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D8FA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DB9E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0C59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84E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57233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F81A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,0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D4B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219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</w:tr>
      <w:tr w:rsidR="00883270" w:rsidRPr="00A725B1" w14:paraId="03E08592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D13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B59E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Shaheed Ziaur Rahman Medical College Hospital (SZR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66A8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Bogur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2966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1D52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C8D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1D6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4E52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5F0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,9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992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D9F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883270" w:rsidRPr="00A725B1" w14:paraId="25FECAAA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F09A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377D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LAMB Hospital (LAMB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6D55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Dinajpur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B3531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September 201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4E14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September 20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0E5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E00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92E2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52F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2AB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752B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883270" w:rsidRPr="00A725B1" w14:paraId="01158B82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9FA5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4625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Bangabandhu Memorial Hospital (BBM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E509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842D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September 201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07E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September 20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DC10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26E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D5F7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0EE3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8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D11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22CA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883270" w:rsidRPr="00A725B1" w14:paraId="24579B2B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B1E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9CD3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Cumilla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dical College Hospital (</w:t>
            </w: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CuMCH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0895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Cumill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079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 &amp; January 2018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257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 &amp; January 2018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3E98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35A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EAC30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B31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,7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A25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A80B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883270" w:rsidRPr="00A725B1" w14:paraId="1DE57DEF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8D1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C99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Khulna Medical College Hospital (K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50FC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Khulna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ABD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235A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16E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A624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C906C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B09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,6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A3A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C42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</w:tr>
      <w:tr w:rsidR="00883270" w:rsidRPr="00A725B1" w14:paraId="32FD2C13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0009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7145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shore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50 bed General Hospital (JG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1FF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Jashore</w:t>
            </w:r>
            <w:proofErr w:type="spellEnd"/>
            <w:r w:rsidRPr="00E97C3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58CD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 &amp; December 2018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57C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September 2017 &amp; December 2018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87E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826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BBEC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5FB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,3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C86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E83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</w:tr>
      <w:tr w:rsidR="00883270" w:rsidRPr="00A725B1" w14:paraId="2ADC230E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AC6B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364B5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alalabad </w:t>
            </w: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Ragib-Rabeya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dical College Hospital (JRR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3371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Sylhet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5F06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5573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08B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7DC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67EE79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4DC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,4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CEF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8CA3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  <w:tr w:rsidR="00883270" w:rsidRPr="00A725B1" w14:paraId="44B3C252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A1C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68DD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Sher-e-Bangla Medical College Hospital (SB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DAE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8F20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B0F8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May 2009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D49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5F8F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EEA03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C283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,4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F595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256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</w:tr>
      <w:tr w:rsidR="00883270" w:rsidRPr="00A725B1" w14:paraId="4BE5B7DE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939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4CC7E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Chattogram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dical College Hospital (C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FE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7C35">
              <w:rPr>
                <w:rFonts w:ascii="Times New Roman" w:hAnsi="Times New Roman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1C93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0AB2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1998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A84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0746EA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75C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,8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DCA9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0DFE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883270" w:rsidRPr="00A725B1" w14:paraId="6FE667F4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9D62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9B5C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bdur</w:t>
            </w:r>
            <w:proofErr w:type="spellEnd"/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ahim Medical College Hospital (MARMCH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DB56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Dinajpur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2D96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December 20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A7EF" w14:textId="77777777" w:rsidR="00883270" w:rsidRPr="00E97C35" w:rsidRDefault="00883270" w:rsidP="00CC1D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April 2014 – December 2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70DD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9D7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January - December 20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B077A8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June - December 202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7187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,8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078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DA4C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883270" w:rsidRPr="00A725B1" w14:paraId="117C1803" w14:textId="77777777" w:rsidTr="000C582D">
        <w:trPr>
          <w:trHeight w:val="469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ED6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00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9841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EAC64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2356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31,8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7E20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60F9" w14:textId="77777777" w:rsidR="00883270" w:rsidRPr="00E97C35" w:rsidRDefault="00883270" w:rsidP="00CC1D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C35">
              <w:rPr>
                <w:rFonts w:ascii="Times New Roman" w:hAnsi="Times New Roman"/>
                <w:sz w:val="20"/>
                <w:szCs w:val="20"/>
              </w:rPr>
              <w:t>1,427</w:t>
            </w:r>
          </w:p>
        </w:tc>
      </w:tr>
    </w:tbl>
    <w:p w14:paraId="60B1DF9D" w14:textId="77777777" w:rsidR="00883270" w:rsidRPr="00A725B1" w:rsidRDefault="00883270" w:rsidP="00883270">
      <w:pPr>
        <w:rPr>
          <w:rFonts w:ascii="Times New Roman" w:hAnsi="Times New Roman"/>
          <w:sz w:val="24"/>
          <w:szCs w:val="24"/>
        </w:rPr>
      </w:pPr>
      <w:r w:rsidRPr="00A725B1">
        <w:rPr>
          <w:rFonts w:ascii="Times New Roman" w:hAnsi="Times New Roman"/>
          <w:sz w:val="24"/>
          <w:szCs w:val="24"/>
        </w:rPr>
        <w:t>*</w:t>
      </w:r>
      <w:proofErr w:type="spellStart"/>
      <w:r w:rsidRPr="00A725B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pecialised</w:t>
      </w:r>
      <w:proofErr w:type="spellEnd"/>
      <w:r w:rsidRPr="00A725B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solation wards established in March 2020 in response to the COVID-19 pandemic</w:t>
      </w:r>
    </w:p>
    <w:p w14:paraId="4852707D" w14:textId="1C93C563" w:rsidR="00224152" w:rsidRDefault="00224152" w:rsidP="00681A48">
      <w:pPr>
        <w:rPr>
          <w:rFonts w:ascii="Times New Roman" w:hAnsi="Times New Roman"/>
          <w:sz w:val="24"/>
          <w:szCs w:val="24"/>
        </w:rPr>
      </w:pPr>
    </w:p>
    <w:p w14:paraId="6C083437" w14:textId="11C8063D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41A40722" w14:textId="4CB28D4D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78E396AA" w14:textId="4E17F3D7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07F25128" w14:textId="76201B08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48BA0841" w14:textId="23DB7351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34E3ABC4" w14:textId="1D4140AB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6B5A9804" w14:textId="0D86BEA1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054BCCA1" w14:textId="77777777" w:rsidR="00AB02FD" w:rsidRDefault="00AB02FD" w:rsidP="00681A48">
      <w:pPr>
        <w:rPr>
          <w:rFonts w:ascii="Times New Roman" w:hAnsi="Times New Roman"/>
          <w:sz w:val="24"/>
          <w:szCs w:val="24"/>
        </w:rPr>
      </w:pPr>
    </w:p>
    <w:p w14:paraId="29C619F0" w14:textId="2FDDC522" w:rsidR="00883270" w:rsidRDefault="00883270" w:rsidP="00681A4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83270" w:rsidSect="00CD72E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6C9BF" w14:textId="77777777" w:rsidR="00635EAD" w:rsidRDefault="00635EAD" w:rsidP="00EF3807">
      <w:pPr>
        <w:spacing w:after="0" w:line="240" w:lineRule="auto"/>
      </w:pPr>
      <w:r>
        <w:separator/>
      </w:r>
    </w:p>
  </w:endnote>
  <w:endnote w:type="continuationSeparator" w:id="0">
    <w:p w14:paraId="02DBF297" w14:textId="77777777" w:rsidR="00635EAD" w:rsidRDefault="00635EAD" w:rsidP="00E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8D916" w14:textId="77777777" w:rsidR="00635EAD" w:rsidRDefault="00635EAD" w:rsidP="00EF3807">
      <w:pPr>
        <w:spacing w:after="0" w:line="240" w:lineRule="auto"/>
      </w:pPr>
      <w:r>
        <w:separator/>
      </w:r>
    </w:p>
  </w:footnote>
  <w:footnote w:type="continuationSeparator" w:id="0">
    <w:p w14:paraId="462C7944" w14:textId="77777777" w:rsidR="00635EAD" w:rsidRDefault="00635EAD" w:rsidP="00EF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51DC2"/>
    <w:multiLevelType w:val="hybridMultilevel"/>
    <w:tmpl w:val="8E5AB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52BA9"/>
    <w:multiLevelType w:val="hybridMultilevel"/>
    <w:tmpl w:val="3EAA4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33F80"/>
    <w:multiLevelType w:val="hybridMultilevel"/>
    <w:tmpl w:val="813A2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452B7"/>
    <w:multiLevelType w:val="hybridMultilevel"/>
    <w:tmpl w:val="E8000F6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86926"/>
    <w:multiLevelType w:val="hybridMultilevel"/>
    <w:tmpl w:val="3FA88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1489F"/>
    <w:multiLevelType w:val="hybridMultilevel"/>
    <w:tmpl w:val="901AC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6559E"/>
    <w:multiLevelType w:val="multilevel"/>
    <w:tmpl w:val="B4E68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1776FD"/>
    <w:multiLevelType w:val="hybridMultilevel"/>
    <w:tmpl w:val="1764A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335E8A"/>
    <w:multiLevelType w:val="hybridMultilevel"/>
    <w:tmpl w:val="F6745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02E39"/>
    <w:multiLevelType w:val="hybridMultilevel"/>
    <w:tmpl w:val="0B481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670E3"/>
    <w:multiLevelType w:val="hybridMultilevel"/>
    <w:tmpl w:val="0CDA5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003C03"/>
    <w:multiLevelType w:val="hybridMultilevel"/>
    <w:tmpl w:val="E75AE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726F8"/>
    <w:multiLevelType w:val="hybridMultilevel"/>
    <w:tmpl w:val="54709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6B09FD"/>
    <w:multiLevelType w:val="hybridMultilevel"/>
    <w:tmpl w:val="AA309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C46805"/>
    <w:multiLevelType w:val="hybridMultilevel"/>
    <w:tmpl w:val="9F308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A10E9D"/>
    <w:multiLevelType w:val="hybridMultilevel"/>
    <w:tmpl w:val="9ABC9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99408D"/>
    <w:multiLevelType w:val="hybridMultilevel"/>
    <w:tmpl w:val="59929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645F71"/>
    <w:multiLevelType w:val="hybridMultilevel"/>
    <w:tmpl w:val="6D864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1060D7"/>
    <w:multiLevelType w:val="hybridMultilevel"/>
    <w:tmpl w:val="B6383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16"/>
  </w:num>
  <w:num w:numId="4">
    <w:abstractNumId w:val="14"/>
  </w:num>
  <w:num w:numId="5">
    <w:abstractNumId w:val="2"/>
  </w:num>
  <w:num w:numId="6">
    <w:abstractNumId w:val="18"/>
  </w:num>
  <w:num w:numId="7">
    <w:abstractNumId w:val="8"/>
  </w:num>
  <w:num w:numId="8">
    <w:abstractNumId w:val="13"/>
  </w:num>
  <w:num w:numId="9">
    <w:abstractNumId w:val="7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11"/>
  </w:num>
  <w:num w:numId="13">
    <w:abstractNumId w:val="1"/>
  </w:num>
  <w:num w:numId="14">
    <w:abstractNumId w:val="15"/>
  </w:num>
  <w:num w:numId="15">
    <w:abstractNumId w:val="10"/>
  </w:num>
  <w:num w:numId="16">
    <w:abstractNumId w:val="0"/>
  </w:num>
  <w:num w:numId="17">
    <w:abstractNumId w:val="5"/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NLE0sDC1MLc0NzdW0lEKTi0uzszPAykwrwUALTpa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72E8"/>
    <w:rsid w:val="00000FBC"/>
    <w:rsid w:val="00001463"/>
    <w:rsid w:val="000021EC"/>
    <w:rsid w:val="000034C8"/>
    <w:rsid w:val="000039DC"/>
    <w:rsid w:val="00003A98"/>
    <w:rsid w:val="00003E24"/>
    <w:rsid w:val="00004604"/>
    <w:rsid w:val="00004C56"/>
    <w:rsid w:val="00004D71"/>
    <w:rsid w:val="00004FE0"/>
    <w:rsid w:val="0000752D"/>
    <w:rsid w:val="00007580"/>
    <w:rsid w:val="00010775"/>
    <w:rsid w:val="00010F30"/>
    <w:rsid w:val="00010FE4"/>
    <w:rsid w:val="000111C0"/>
    <w:rsid w:val="00011434"/>
    <w:rsid w:val="00011703"/>
    <w:rsid w:val="00011D65"/>
    <w:rsid w:val="00012E6A"/>
    <w:rsid w:val="0001310A"/>
    <w:rsid w:val="0001337B"/>
    <w:rsid w:val="00013584"/>
    <w:rsid w:val="00013B9F"/>
    <w:rsid w:val="000154A1"/>
    <w:rsid w:val="00015617"/>
    <w:rsid w:val="0001592D"/>
    <w:rsid w:val="00016049"/>
    <w:rsid w:val="0001637B"/>
    <w:rsid w:val="00020301"/>
    <w:rsid w:val="000205ED"/>
    <w:rsid w:val="000206FA"/>
    <w:rsid w:val="00020A8C"/>
    <w:rsid w:val="00020C2D"/>
    <w:rsid w:val="00020F1A"/>
    <w:rsid w:val="00021B07"/>
    <w:rsid w:val="000220A6"/>
    <w:rsid w:val="000222BA"/>
    <w:rsid w:val="00022DFB"/>
    <w:rsid w:val="000236F0"/>
    <w:rsid w:val="000244AD"/>
    <w:rsid w:val="000265F9"/>
    <w:rsid w:val="00026633"/>
    <w:rsid w:val="0002695D"/>
    <w:rsid w:val="000303EB"/>
    <w:rsid w:val="00031711"/>
    <w:rsid w:val="00031AE6"/>
    <w:rsid w:val="00031CCD"/>
    <w:rsid w:val="00032184"/>
    <w:rsid w:val="00032215"/>
    <w:rsid w:val="00032ADC"/>
    <w:rsid w:val="00033984"/>
    <w:rsid w:val="00033B75"/>
    <w:rsid w:val="000352DF"/>
    <w:rsid w:val="00035B14"/>
    <w:rsid w:val="0003669E"/>
    <w:rsid w:val="00036F92"/>
    <w:rsid w:val="00037BD6"/>
    <w:rsid w:val="00040DFC"/>
    <w:rsid w:val="00041379"/>
    <w:rsid w:val="00042EA4"/>
    <w:rsid w:val="00043E00"/>
    <w:rsid w:val="000448A8"/>
    <w:rsid w:val="00044A2C"/>
    <w:rsid w:val="00044F78"/>
    <w:rsid w:val="00045C88"/>
    <w:rsid w:val="0004625C"/>
    <w:rsid w:val="00047429"/>
    <w:rsid w:val="0004754F"/>
    <w:rsid w:val="000477D1"/>
    <w:rsid w:val="00047893"/>
    <w:rsid w:val="000478D6"/>
    <w:rsid w:val="00050364"/>
    <w:rsid w:val="00050936"/>
    <w:rsid w:val="00051E7D"/>
    <w:rsid w:val="00051F79"/>
    <w:rsid w:val="0005290D"/>
    <w:rsid w:val="00052ABA"/>
    <w:rsid w:val="00052FDA"/>
    <w:rsid w:val="00053A31"/>
    <w:rsid w:val="00053B6B"/>
    <w:rsid w:val="00054804"/>
    <w:rsid w:val="00054A5F"/>
    <w:rsid w:val="00054E18"/>
    <w:rsid w:val="0005725A"/>
    <w:rsid w:val="00057E61"/>
    <w:rsid w:val="000604D5"/>
    <w:rsid w:val="00060BBC"/>
    <w:rsid w:val="00060F59"/>
    <w:rsid w:val="0006197C"/>
    <w:rsid w:val="00062764"/>
    <w:rsid w:val="000629CF"/>
    <w:rsid w:val="000644AD"/>
    <w:rsid w:val="000645B4"/>
    <w:rsid w:val="000652EF"/>
    <w:rsid w:val="00065694"/>
    <w:rsid w:val="000661C4"/>
    <w:rsid w:val="00067520"/>
    <w:rsid w:val="000677E0"/>
    <w:rsid w:val="000677FA"/>
    <w:rsid w:val="00067DA8"/>
    <w:rsid w:val="00067ECA"/>
    <w:rsid w:val="00070428"/>
    <w:rsid w:val="00073ED3"/>
    <w:rsid w:val="00073F5A"/>
    <w:rsid w:val="000741CE"/>
    <w:rsid w:val="00075480"/>
    <w:rsid w:val="000758A5"/>
    <w:rsid w:val="00076A80"/>
    <w:rsid w:val="00077303"/>
    <w:rsid w:val="000779EB"/>
    <w:rsid w:val="00077B16"/>
    <w:rsid w:val="00080133"/>
    <w:rsid w:val="00081167"/>
    <w:rsid w:val="00082717"/>
    <w:rsid w:val="000827FB"/>
    <w:rsid w:val="00082DAD"/>
    <w:rsid w:val="00082E51"/>
    <w:rsid w:val="00083C6A"/>
    <w:rsid w:val="000852ED"/>
    <w:rsid w:val="000855C6"/>
    <w:rsid w:val="00085876"/>
    <w:rsid w:val="00086390"/>
    <w:rsid w:val="000873EB"/>
    <w:rsid w:val="00087525"/>
    <w:rsid w:val="000875F0"/>
    <w:rsid w:val="00087747"/>
    <w:rsid w:val="00087D8E"/>
    <w:rsid w:val="0009034A"/>
    <w:rsid w:val="00090B87"/>
    <w:rsid w:val="00090C62"/>
    <w:rsid w:val="00090E76"/>
    <w:rsid w:val="00090F15"/>
    <w:rsid w:val="00091AA8"/>
    <w:rsid w:val="00091E02"/>
    <w:rsid w:val="0009201F"/>
    <w:rsid w:val="00092571"/>
    <w:rsid w:val="000930D3"/>
    <w:rsid w:val="00093410"/>
    <w:rsid w:val="0009410E"/>
    <w:rsid w:val="00094402"/>
    <w:rsid w:val="0009513B"/>
    <w:rsid w:val="0009575D"/>
    <w:rsid w:val="00096216"/>
    <w:rsid w:val="0009621E"/>
    <w:rsid w:val="000966A6"/>
    <w:rsid w:val="00096801"/>
    <w:rsid w:val="00096E75"/>
    <w:rsid w:val="00097F41"/>
    <w:rsid w:val="000A0285"/>
    <w:rsid w:val="000A0A8C"/>
    <w:rsid w:val="000A31B6"/>
    <w:rsid w:val="000A37A2"/>
    <w:rsid w:val="000A3D26"/>
    <w:rsid w:val="000A404C"/>
    <w:rsid w:val="000A46BD"/>
    <w:rsid w:val="000A471F"/>
    <w:rsid w:val="000A54A9"/>
    <w:rsid w:val="000A5BC2"/>
    <w:rsid w:val="000A5EA8"/>
    <w:rsid w:val="000A5EE6"/>
    <w:rsid w:val="000A6765"/>
    <w:rsid w:val="000A6CE7"/>
    <w:rsid w:val="000A7058"/>
    <w:rsid w:val="000A72EA"/>
    <w:rsid w:val="000A74B9"/>
    <w:rsid w:val="000A7B55"/>
    <w:rsid w:val="000B10AD"/>
    <w:rsid w:val="000B12ED"/>
    <w:rsid w:val="000B1B86"/>
    <w:rsid w:val="000B2D72"/>
    <w:rsid w:val="000B5C67"/>
    <w:rsid w:val="000B6211"/>
    <w:rsid w:val="000B657B"/>
    <w:rsid w:val="000B7F4E"/>
    <w:rsid w:val="000C090E"/>
    <w:rsid w:val="000C0E96"/>
    <w:rsid w:val="000C1AFB"/>
    <w:rsid w:val="000C1EB0"/>
    <w:rsid w:val="000C307D"/>
    <w:rsid w:val="000C3646"/>
    <w:rsid w:val="000C3ED2"/>
    <w:rsid w:val="000C4565"/>
    <w:rsid w:val="000C4800"/>
    <w:rsid w:val="000C4D29"/>
    <w:rsid w:val="000C5761"/>
    <w:rsid w:val="000C578B"/>
    <w:rsid w:val="000C582D"/>
    <w:rsid w:val="000C5EBB"/>
    <w:rsid w:val="000C5FEC"/>
    <w:rsid w:val="000C66C3"/>
    <w:rsid w:val="000C690C"/>
    <w:rsid w:val="000C6980"/>
    <w:rsid w:val="000C7145"/>
    <w:rsid w:val="000C781A"/>
    <w:rsid w:val="000C7E6B"/>
    <w:rsid w:val="000D1F97"/>
    <w:rsid w:val="000D214A"/>
    <w:rsid w:val="000D3CF6"/>
    <w:rsid w:val="000D4694"/>
    <w:rsid w:val="000D4790"/>
    <w:rsid w:val="000D5785"/>
    <w:rsid w:val="000D5E1A"/>
    <w:rsid w:val="000D5FEB"/>
    <w:rsid w:val="000D6ACA"/>
    <w:rsid w:val="000D741F"/>
    <w:rsid w:val="000D760F"/>
    <w:rsid w:val="000D7BBA"/>
    <w:rsid w:val="000E1D91"/>
    <w:rsid w:val="000E497C"/>
    <w:rsid w:val="000E5951"/>
    <w:rsid w:val="000E595D"/>
    <w:rsid w:val="000E7263"/>
    <w:rsid w:val="000F18C5"/>
    <w:rsid w:val="000F2E9C"/>
    <w:rsid w:val="000F4344"/>
    <w:rsid w:val="000F587B"/>
    <w:rsid w:val="000F5889"/>
    <w:rsid w:val="000F5FA8"/>
    <w:rsid w:val="000F6969"/>
    <w:rsid w:val="00100286"/>
    <w:rsid w:val="0010037A"/>
    <w:rsid w:val="001036F8"/>
    <w:rsid w:val="00104310"/>
    <w:rsid w:val="001048F7"/>
    <w:rsid w:val="00104E56"/>
    <w:rsid w:val="001053FA"/>
    <w:rsid w:val="00105BB5"/>
    <w:rsid w:val="00106364"/>
    <w:rsid w:val="0010645E"/>
    <w:rsid w:val="001100A4"/>
    <w:rsid w:val="0011087E"/>
    <w:rsid w:val="001110E3"/>
    <w:rsid w:val="001116A5"/>
    <w:rsid w:val="001127C9"/>
    <w:rsid w:val="00112DB3"/>
    <w:rsid w:val="0011360C"/>
    <w:rsid w:val="0011399A"/>
    <w:rsid w:val="00114124"/>
    <w:rsid w:val="001144C6"/>
    <w:rsid w:val="001146DF"/>
    <w:rsid w:val="00114C98"/>
    <w:rsid w:val="00114CBD"/>
    <w:rsid w:val="001150A6"/>
    <w:rsid w:val="0011791E"/>
    <w:rsid w:val="00121109"/>
    <w:rsid w:val="00121C46"/>
    <w:rsid w:val="00122049"/>
    <w:rsid w:val="001224FA"/>
    <w:rsid w:val="001227E5"/>
    <w:rsid w:val="00123C5B"/>
    <w:rsid w:val="00123DB3"/>
    <w:rsid w:val="00123E52"/>
    <w:rsid w:val="00124E9B"/>
    <w:rsid w:val="00124FB6"/>
    <w:rsid w:val="00126926"/>
    <w:rsid w:val="00126D5C"/>
    <w:rsid w:val="00127721"/>
    <w:rsid w:val="001278E1"/>
    <w:rsid w:val="00130074"/>
    <w:rsid w:val="001306BB"/>
    <w:rsid w:val="00130CCB"/>
    <w:rsid w:val="00131CA1"/>
    <w:rsid w:val="00131D42"/>
    <w:rsid w:val="00131DF2"/>
    <w:rsid w:val="00131F27"/>
    <w:rsid w:val="00132172"/>
    <w:rsid w:val="0013447A"/>
    <w:rsid w:val="001348F0"/>
    <w:rsid w:val="00135291"/>
    <w:rsid w:val="00135DAA"/>
    <w:rsid w:val="00136209"/>
    <w:rsid w:val="00136268"/>
    <w:rsid w:val="0013680F"/>
    <w:rsid w:val="00136F0E"/>
    <w:rsid w:val="0014200B"/>
    <w:rsid w:val="0014309F"/>
    <w:rsid w:val="00143981"/>
    <w:rsid w:val="00145382"/>
    <w:rsid w:val="00145F23"/>
    <w:rsid w:val="00146661"/>
    <w:rsid w:val="00147C15"/>
    <w:rsid w:val="00150E87"/>
    <w:rsid w:val="00151626"/>
    <w:rsid w:val="001519F6"/>
    <w:rsid w:val="0015226C"/>
    <w:rsid w:val="001547E1"/>
    <w:rsid w:val="00155930"/>
    <w:rsid w:val="00157423"/>
    <w:rsid w:val="00157896"/>
    <w:rsid w:val="00157A8D"/>
    <w:rsid w:val="0016058C"/>
    <w:rsid w:val="00160F8C"/>
    <w:rsid w:val="0016150E"/>
    <w:rsid w:val="0016186B"/>
    <w:rsid w:val="001621C9"/>
    <w:rsid w:val="0016283B"/>
    <w:rsid w:val="00162F13"/>
    <w:rsid w:val="001633C4"/>
    <w:rsid w:val="00163DA7"/>
    <w:rsid w:val="00164E22"/>
    <w:rsid w:val="00164FEA"/>
    <w:rsid w:val="001653D2"/>
    <w:rsid w:val="00166561"/>
    <w:rsid w:val="00166FBC"/>
    <w:rsid w:val="00167CFE"/>
    <w:rsid w:val="00170A36"/>
    <w:rsid w:val="00171B12"/>
    <w:rsid w:val="00172A35"/>
    <w:rsid w:val="00172BE5"/>
    <w:rsid w:val="00173827"/>
    <w:rsid w:val="001743B9"/>
    <w:rsid w:val="001744A9"/>
    <w:rsid w:val="00174597"/>
    <w:rsid w:val="00175597"/>
    <w:rsid w:val="001760D1"/>
    <w:rsid w:val="00176D89"/>
    <w:rsid w:val="001771B1"/>
    <w:rsid w:val="001776FD"/>
    <w:rsid w:val="00181298"/>
    <w:rsid w:val="00181A5C"/>
    <w:rsid w:val="00181E1A"/>
    <w:rsid w:val="001823D4"/>
    <w:rsid w:val="001829D1"/>
    <w:rsid w:val="00184733"/>
    <w:rsid w:val="00185974"/>
    <w:rsid w:val="001859C6"/>
    <w:rsid w:val="00186697"/>
    <w:rsid w:val="00186A20"/>
    <w:rsid w:val="0018706E"/>
    <w:rsid w:val="001871B7"/>
    <w:rsid w:val="001872A4"/>
    <w:rsid w:val="0019002D"/>
    <w:rsid w:val="00190F50"/>
    <w:rsid w:val="00191AEB"/>
    <w:rsid w:val="00192D3B"/>
    <w:rsid w:val="001939C0"/>
    <w:rsid w:val="00193E4B"/>
    <w:rsid w:val="00193F58"/>
    <w:rsid w:val="001947F6"/>
    <w:rsid w:val="00194C46"/>
    <w:rsid w:val="00195023"/>
    <w:rsid w:val="001959C1"/>
    <w:rsid w:val="001959E7"/>
    <w:rsid w:val="00196676"/>
    <w:rsid w:val="00197966"/>
    <w:rsid w:val="0019798D"/>
    <w:rsid w:val="00197AA8"/>
    <w:rsid w:val="001A2453"/>
    <w:rsid w:val="001A281F"/>
    <w:rsid w:val="001A3455"/>
    <w:rsid w:val="001A4F63"/>
    <w:rsid w:val="001A508D"/>
    <w:rsid w:val="001A5D4B"/>
    <w:rsid w:val="001B01EF"/>
    <w:rsid w:val="001B118E"/>
    <w:rsid w:val="001B14A8"/>
    <w:rsid w:val="001B1F7A"/>
    <w:rsid w:val="001B1FD3"/>
    <w:rsid w:val="001B2D3A"/>
    <w:rsid w:val="001B4117"/>
    <w:rsid w:val="001B4C8F"/>
    <w:rsid w:val="001B4F32"/>
    <w:rsid w:val="001B526C"/>
    <w:rsid w:val="001B5703"/>
    <w:rsid w:val="001B5E9F"/>
    <w:rsid w:val="001B6781"/>
    <w:rsid w:val="001B6CF3"/>
    <w:rsid w:val="001B6D03"/>
    <w:rsid w:val="001B6E14"/>
    <w:rsid w:val="001B73C5"/>
    <w:rsid w:val="001B74C1"/>
    <w:rsid w:val="001C17F3"/>
    <w:rsid w:val="001C1B96"/>
    <w:rsid w:val="001C299E"/>
    <w:rsid w:val="001C41C3"/>
    <w:rsid w:val="001C4AD5"/>
    <w:rsid w:val="001C4BA6"/>
    <w:rsid w:val="001C5772"/>
    <w:rsid w:val="001C57A8"/>
    <w:rsid w:val="001C5B90"/>
    <w:rsid w:val="001C63F7"/>
    <w:rsid w:val="001C6D98"/>
    <w:rsid w:val="001C7623"/>
    <w:rsid w:val="001C771A"/>
    <w:rsid w:val="001D033F"/>
    <w:rsid w:val="001D09A2"/>
    <w:rsid w:val="001D1001"/>
    <w:rsid w:val="001D1547"/>
    <w:rsid w:val="001D3594"/>
    <w:rsid w:val="001D4798"/>
    <w:rsid w:val="001D47E9"/>
    <w:rsid w:val="001D5722"/>
    <w:rsid w:val="001D5E6D"/>
    <w:rsid w:val="001D62F8"/>
    <w:rsid w:val="001D74CF"/>
    <w:rsid w:val="001D7EF6"/>
    <w:rsid w:val="001E1A3A"/>
    <w:rsid w:val="001E2490"/>
    <w:rsid w:val="001E35B1"/>
    <w:rsid w:val="001E376F"/>
    <w:rsid w:val="001E3E1F"/>
    <w:rsid w:val="001E44A0"/>
    <w:rsid w:val="001E492F"/>
    <w:rsid w:val="001E4D59"/>
    <w:rsid w:val="001E5B2C"/>
    <w:rsid w:val="001E5E1B"/>
    <w:rsid w:val="001E5EE1"/>
    <w:rsid w:val="001E60BC"/>
    <w:rsid w:val="001E6DD8"/>
    <w:rsid w:val="001E7377"/>
    <w:rsid w:val="001E7C49"/>
    <w:rsid w:val="001F0167"/>
    <w:rsid w:val="001F1437"/>
    <w:rsid w:val="001F17A6"/>
    <w:rsid w:val="001F1C29"/>
    <w:rsid w:val="001F22E7"/>
    <w:rsid w:val="001F30AF"/>
    <w:rsid w:val="001F3A4D"/>
    <w:rsid w:val="001F438A"/>
    <w:rsid w:val="001F4525"/>
    <w:rsid w:val="001F50A5"/>
    <w:rsid w:val="001F639C"/>
    <w:rsid w:val="001F7031"/>
    <w:rsid w:val="001F7ADE"/>
    <w:rsid w:val="00200041"/>
    <w:rsid w:val="0020047D"/>
    <w:rsid w:val="00200A9F"/>
    <w:rsid w:val="00202EA4"/>
    <w:rsid w:val="002033B7"/>
    <w:rsid w:val="002038E7"/>
    <w:rsid w:val="00204C03"/>
    <w:rsid w:val="00206EEE"/>
    <w:rsid w:val="00207974"/>
    <w:rsid w:val="00210050"/>
    <w:rsid w:val="00211036"/>
    <w:rsid w:val="0021134D"/>
    <w:rsid w:val="00211A7A"/>
    <w:rsid w:val="002127D9"/>
    <w:rsid w:val="00212AF4"/>
    <w:rsid w:val="00212DCD"/>
    <w:rsid w:val="00212F64"/>
    <w:rsid w:val="0021439A"/>
    <w:rsid w:val="0021455B"/>
    <w:rsid w:val="00216AAF"/>
    <w:rsid w:val="00216EE5"/>
    <w:rsid w:val="00220147"/>
    <w:rsid w:val="002211D7"/>
    <w:rsid w:val="00221791"/>
    <w:rsid w:val="00221897"/>
    <w:rsid w:val="00221917"/>
    <w:rsid w:val="00222562"/>
    <w:rsid w:val="002226F0"/>
    <w:rsid w:val="00222A5C"/>
    <w:rsid w:val="0022362F"/>
    <w:rsid w:val="00224152"/>
    <w:rsid w:val="0022437F"/>
    <w:rsid w:val="00224688"/>
    <w:rsid w:val="002247E2"/>
    <w:rsid w:val="002257E8"/>
    <w:rsid w:val="002268EC"/>
    <w:rsid w:val="00226CC3"/>
    <w:rsid w:val="002270C9"/>
    <w:rsid w:val="00227636"/>
    <w:rsid w:val="002277CA"/>
    <w:rsid w:val="00227810"/>
    <w:rsid w:val="002304DD"/>
    <w:rsid w:val="00230751"/>
    <w:rsid w:val="00230D37"/>
    <w:rsid w:val="00230E04"/>
    <w:rsid w:val="002329A0"/>
    <w:rsid w:val="002344C2"/>
    <w:rsid w:val="00234B4A"/>
    <w:rsid w:val="00235499"/>
    <w:rsid w:val="00236268"/>
    <w:rsid w:val="002405F7"/>
    <w:rsid w:val="00240ADD"/>
    <w:rsid w:val="00241D87"/>
    <w:rsid w:val="002428FD"/>
    <w:rsid w:val="00243334"/>
    <w:rsid w:val="00245E04"/>
    <w:rsid w:val="00246830"/>
    <w:rsid w:val="002476FD"/>
    <w:rsid w:val="00247C7D"/>
    <w:rsid w:val="00247CB4"/>
    <w:rsid w:val="00247F4A"/>
    <w:rsid w:val="0025305A"/>
    <w:rsid w:val="0025349A"/>
    <w:rsid w:val="002548EB"/>
    <w:rsid w:val="00254965"/>
    <w:rsid w:val="0025574D"/>
    <w:rsid w:val="00256AD0"/>
    <w:rsid w:val="00257006"/>
    <w:rsid w:val="0026108A"/>
    <w:rsid w:val="00261EAB"/>
    <w:rsid w:val="00262156"/>
    <w:rsid w:val="00263596"/>
    <w:rsid w:val="0026563A"/>
    <w:rsid w:val="002661FE"/>
    <w:rsid w:val="002671CB"/>
    <w:rsid w:val="00267E67"/>
    <w:rsid w:val="002702E0"/>
    <w:rsid w:val="00270E1A"/>
    <w:rsid w:val="00271015"/>
    <w:rsid w:val="0027146A"/>
    <w:rsid w:val="00271540"/>
    <w:rsid w:val="00271DAD"/>
    <w:rsid w:val="00272FB7"/>
    <w:rsid w:val="002734C6"/>
    <w:rsid w:val="002737B5"/>
    <w:rsid w:val="0027445D"/>
    <w:rsid w:val="0027526C"/>
    <w:rsid w:val="002753BF"/>
    <w:rsid w:val="00276167"/>
    <w:rsid w:val="00276B12"/>
    <w:rsid w:val="002776B3"/>
    <w:rsid w:val="00277BCB"/>
    <w:rsid w:val="002809DD"/>
    <w:rsid w:val="00280D3D"/>
    <w:rsid w:val="00280E13"/>
    <w:rsid w:val="0028202B"/>
    <w:rsid w:val="00282258"/>
    <w:rsid w:val="00283155"/>
    <w:rsid w:val="00283586"/>
    <w:rsid w:val="00283FFA"/>
    <w:rsid w:val="002851BC"/>
    <w:rsid w:val="00285383"/>
    <w:rsid w:val="00286AA3"/>
    <w:rsid w:val="00286EC5"/>
    <w:rsid w:val="00290DD8"/>
    <w:rsid w:val="00291F77"/>
    <w:rsid w:val="002924D9"/>
    <w:rsid w:val="0029399E"/>
    <w:rsid w:val="0029437D"/>
    <w:rsid w:val="00294AA1"/>
    <w:rsid w:val="00295597"/>
    <w:rsid w:val="00295F21"/>
    <w:rsid w:val="00296419"/>
    <w:rsid w:val="00296826"/>
    <w:rsid w:val="00297E30"/>
    <w:rsid w:val="00297F18"/>
    <w:rsid w:val="002A05CD"/>
    <w:rsid w:val="002A1503"/>
    <w:rsid w:val="002A2210"/>
    <w:rsid w:val="002A2249"/>
    <w:rsid w:val="002A26EF"/>
    <w:rsid w:val="002A34B6"/>
    <w:rsid w:val="002A483D"/>
    <w:rsid w:val="002A4FA9"/>
    <w:rsid w:val="002A52C6"/>
    <w:rsid w:val="002A5501"/>
    <w:rsid w:val="002A563D"/>
    <w:rsid w:val="002A5B04"/>
    <w:rsid w:val="002A7448"/>
    <w:rsid w:val="002B03C2"/>
    <w:rsid w:val="002B1097"/>
    <w:rsid w:val="002B1216"/>
    <w:rsid w:val="002B15A2"/>
    <w:rsid w:val="002B1798"/>
    <w:rsid w:val="002B3A09"/>
    <w:rsid w:val="002B498C"/>
    <w:rsid w:val="002B55BB"/>
    <w:rsid w:val="002B55CA"/>
    <w:rsid w:val="002B5704"/>
    <w:rsid w:val="002B6302"/>
    <w:rsid w:val="002B6856"/>
    <w:rsid w:val="002B712B"/>
    <w:rsid w:val="002C027D"/>
    <w:rsid w:val="002C194A"/>
    <w:rsid w:val="002C27FD"/>
    <w:rsid w:val="002C315F"/>
    <w:rsid w:val="002C3434"/>
    <w:rsid w:val="002C50C8"/>
    <w:rsid w:val="002C57D7"/>
    <w:rsid w:val="002C5CA7"/>
    <w:rsid w:val="002C7F59"/>
    <w:rsid w:val="002D2312"/>
    <w:rsid w:val="002D25D3"/>
    <w:rsid w:val="002D34BE"/>
    <w:rsid w:val="002D4789"/>
    <w:rsid w:val="002D4E5D"/>
    <w:rsid w:val="002D4FC3"/>
    <w:rsid w:val="002D54AD"/>
    <w:rsid w:val="002D5AFF"/>
    <w:rsid w:val="002D5B29"/>
    <w:rsid w:val="002D6458"/>
    <w:rsid w:val="002D70C5"/>
    <w:rsid w:val="002E0264"/>
    <w:rsid w:val="002E223A"/>
    <w:rsid w:val="002E2772"/>
    <w:rsid w:val="002E484C"/>
    <w:rsid w:val="002E62BC"/>
    <w:rsid w:val="002E6EC6"/>
    <w:rsid w:val="002E6FDC"/>
    <w:rsid w:val="002F03F4"/>
    <w:rsid w:val="002F10FA"/>
    <w:rsid w:val="002F3DCE"/>
    <w:rsid w:val="002F45D3"/>
    <w:rsid w:val="002F4915"/>
    <w:rsid w:val="002F716A"/>
    <w:rsid w:val="002F7195"/>
    <w:rsid w:val="002F779E"/>
    <w:rsid w:val="002F7D8B"/>
    <w:rsid w:val="00300D82"/>
    <w:rsid w:val="00300F29"/>
    <w:rsid w:val="00301C78"/>
    <w:rsid w:val="00301F9F"/>
    <w:rsid w:val="00302038"/>
    <w:rsid w:val="003034E8"/>
    <w:rsid w:val="003035B9"/>
    <w:rsid w:val="00305171"/>
    <w:rsid w:val="003054A1"/>
    <w:rsid w:val="00305BF6"/>
    <w:rsid w:val="00306FF4"/>
    <w:rsid w:val="00311149"/>
    <w:rsid w:val="00311E1F"/>
    <w:rsid w:val="0031304C"/>
    <w:rsid w:val="00313EA8"/>
    <w:rsid w:val="00314334"/>
    <w:rsid w:val="00314AC1"/>
    <w:rsid w:val="00314AEB"/>
    <w:rsid w:val="003153CA"/>
    <w:rsid w:val="003157BB"/>
    <w:rsid w:val="00315D8C"/>
    <w:rsid w:val="00315E53"/>
    <w:rsid w:val="003165AB"/>
    <w:rsid w:val="00316E85"/>
    <w:rsid w:val="00317387"/>
    <w:rsid w:val="003173BC"/>
    <w:rsid w:val="00317D2E"/>
    <w:rsid w:val="003204BC"/>
    <w:rsid w:val="003209FA"/>
    <w:rsid w:val="003212EE"/>
    <w:rsid w:val="00321C04"/>
    <w:rsid w:val="0032570E"/>
    <w:rsid w:val="0033009A"/>
    <w:rsid w:val="00330397"/>
    <w:rsid w:val="00330BF2"/>
    <w:rsid w:val="0033113B"/>
    <w:rsid w:val="003314CC"/>
    <w:rsid w:val="003347C8"/>
    <w:rsid w:val="003347D6"/>
    <w:rsid w:val="003348EB"/>
    <w:rsid w:val="003354A7"/>
    <w:rsid w:val="00336209"/>
    <w:rsid w:val="00336281"/>
    <w:rsid w:val="00336FB7"/>
    <w:rsid w:val="00340918"/>
    <w:rsid w:val="00340987"/>
    <w:rsid w:val="00340FA1"/>
    <w:rsid w:val="003410A9"/>
    <w:rsid w:val="0034111D"/>
    <w:rsid w:val="00342245"/>
    <w:rsid w:val="003422C3"/>
    <w:rsid w:val="0034240C"/>
    <w:rsid w:val="00343B9A"/>
    <w:rsid w:val="00344070"/>
    <w:rsid w:val="0034451D"/>
    <w:rsid w:val="0034463B"/>
    <w:rsid w:val="003448D5"/>
    <w:rsid w:val="00345717"/>
    <w:rsid w:val="00345ACE"/>
    <w:rsid w:val="00345BE5"/>
    <w:rsid w:val="00346381"/>
    <w:rsid w:val="00346E0C"/>
    <w:rsid w:val="003471E6"/>
    <w:rsid w:val="0035181C"/>
    <w:rsid w:val="003522B1"/>
    <w:rsid w:val="003528D4"/>
    <w:rsid w:val="00352F01"/>
    <w:rsid w:val="00353D5A"/>
    <w:rsid w:val="00353F46"/>
    <w:rsid w:val="00355526"/>
    <w:rsid w:val="00355E30"/>
    <w:rsid w:val="003560EF"/>
    <w:rsid w:val="00356B02"/>
    <w:rsid w:val="00356BA7"/>
    <w:rsid w:val="00356DC0"/>
    <w:rsid w:val="00356EE2"/>
    <w:rsid w:val="0036000E"/>
    <w:rsid w:val="003601B7"/>
    <w:rsid w:val="0036103C"/>
    <w:rsid w:val="003617A1"/>
    <w:rsid w:val="0036194B"/>
    <w:rsid w:val="00361DDC"/>
    <w:rsid w:val="00362512"/>
    <w:rsid w:val="00363191"/>
    <w:rsid w:val="00363300"/>
    <w:rsid w:val="00364459"/>
    <w:rsid w:val="003651C7"/>
    <w:rsid w:val="003659DB"/>
    <w:rsid w:val="003670E4"/>
    <w:rsid w:val="00367C21"/>
    <w:rsid w:val="003711D8"/>
    <w:rsid w:val="003723A4"/>
    <w:rsid w:val="0037255D"/>
    <w:rsid w:val="0037292C"/>
    <w:rsid w:val="00372E14"/>
    <w:rsid w:val="003737DB"/>
    <w:rsid w:val="0037392B"/>
    <w:rsid w:val="00373D59"/>
    <w:rsid w:val="003748B0"/>
    <w:rsid w:val="0037491C"/>
    <w:rsid w:val="0037556E"/>
    <w:rsid w:val="0037593F"/>
    <w:rsid w:val="00375A28"/>
    <w:rsid w:val="00377067"/>
    <w:rsid w:val="003778EC"/>
    <w:rsid w:val="00380070"/>
    <w:rsid w:val="003802AF"/>
    <w:rsid w:val="00380FF5"/>
    <w:rsid w:val="003820FE"/>
    <w:rsid w:val="00382E62"/>
    <w:rsid w:val="0038338A"/>
    <w:rsid w:val="003833E4"/>
    <w:rsid w:val="003837BC"/>
    <w:rsid w:val="003844B7"/>
    <w:rsid w:val="00384EAC"/>
    <w:rsid w:val="003855D6"/>
    <w:rsid w:val="00385951"/>
    <w:rsid w:val="00386AEA"/>
    <w:rsid w:val="00387232"/>
    <w:rsid w:val="00387C2C"/>
    <w:rsid w:val="00390440"/>
    <w:rsid w:val="00390C76"/>
    <w:rsid w:val="00392944"/>
    <w:rsid w:val="00393D2E"/>
    <w:rsid w:val="003940B9"/>
    <w:rsid w:val="00394576"/>
    <w:rsid w:val="00395CDA"/>
    <w:rsid w:val="00395D0D"/>
    <w:rsid w:val="003968CA"/>
    <w:rsid w:val="0039728B"/>
    <w:rsid w:val="003A07C1"/>
    <w:rsid w:val="003A19BB"/>
    <w:rsid w:val="003A1B13"/>
    <w:rsid w:val="003A20A4"/>
    <w:rsid w:val="003A2A92"/>
    <w:rsid w:val="003A2B2E"/>
    <w:rsid w:val="003A2D72"/>
    <w:rsid w:val="003A3C64"/>
    <w:rsid w:val="003A44A2"/>
    <w:rsid w:val="003A5ECB"/>
    <w:rsid w:val="003B2EDD"/>
    <w:rsid w:val="003B3675"/>
    <w:rsid w:val="003B36EC"/>
    <w:rsid w:val="003B5285"/>
    <w:rsid w:val="003B6ECC"/>
    <w:rsid w:val="003B793F"/>
    <w:rsid w:val="003C006A"/>
    <w:rsid w:val="003C1092"/>
    <w:rsid w:val="003C1169"/>
    <w:rsid w:val="003C37E3"/>
    <w:rsid w:val="003C3D25"/>
    <w:rsid w:val="003C429B"/>
    <w:rsid w:val="003C4735"/>
    <w:rsid w:val="003C5E6A"/>
    <w:rsid w:val="003C6943"/>
    <w:rsid w:val="003C6D74"/>
    <w:rsid w:val="003C6DF2"/>
    <w:rsid w:val="003C6F0D"/>
    <w:rsid w:val="003C78A3"/>
    <w:rsid w:val="003C7C8C"/>
    <w:rsid w:val="003C7EF6"/>
    <w:rsid w:val="003D00B5"/>
    <w:rsid w:val="003D0B28"/>
    <w:rsid w:val="003D15CA"/>
    <w:rsid w:val="003D1BFA"/>
    <w:rsid w:val="003D2F15"/>
    <w:rsid w:val="003D3384"/>
    <w:rsid w:val="003D374D"/>
    <w:rsid w:val="003D4475"/>
    <w:rsid w:val="003D44D4"/>
    <w:rsid w:val="003D50C4"/>
    <w:rsid w:val="003D59CC"/>
    <w:rsid w:val="003D5FD9"/>
    <w:rsid w:val="003D61B5"/>
    <w:rsid w:val="003D6822"/>
    <w:rsid w:val="003D6E0F"/>
    <w:rsid w:val="003D73EE"/>
    <w:rsid w:val="003D7A59"/>
    <w:rsid w:val="003D7E42"/>
    <w:rsid w:val="003E0F3D"/>
    <w:rsid w:val="003E1EB9"/>
    <w:rsid w:val="003E23D9"/>
    <w:rsid w:val="003E4738"/>
    <w:rsid w:val="003E47A8"/>
    <w:rsid w:val="003E4AAF"/>
    <w:rsid w:val="003E534F"/>
    <w:rsid w:val="003E5AA7"/>
    <w:rsid w:val="003F04E3"/>
    <w:rsid w:val="003F11F8"/>
    <w:rsid w:val="003F1FCD"/>
    <w:rsid w:val="003F33C9"/>
    <w:rsid w:val="003F3EF5"/>
    <w:rsid w:val="003F4B62"/>
    <w:rsid w:val="003F4D2C"/>
    <w:rsid w:val="003F4E23"/>
    <w:rsid w:val="003F55DC"/>
    <w:rsid w:val="003F6993"/>
    <w:rsid w:val="003F6C48"/>
    <w:rsid w:val="003F6E54"/>
    <w:rsid w:val="003F6EC6"/>
    <w:rsid w:val="0040045E"/>
    <w:rsid w:val="00400815"/>
    <w:rsid w:val="00400BEE"/>
    <w:rsid w:val="0040184A"/>
    <w:rsid w:val="00401B4F"/>
    <w:rsid w:val="00403365"/>
    <w:rsid w:val="0040349C"/>
    <w:rsid w:val="00404785"/>
    <w:rsid w:val="004057AB"/>
    <w:rsid w:val="004067C4"/>
    <w:rsid w:val="00406D24"/>
    <w:rsid w:val="00406EDF"/>
    <w:rsid w:val="00407080"/>
    <w:rsid w:val="004070FF"/>
    <w:rsid w:val="00407300"/>
    <w:rsid w:val="00410223"/>
    <w:rsid w:val="0041087C"/>
    <w:rsid w:val="004113EF"/>
    <w:rsid w:val="00411744"/>
    <w:rsid w:val="00411DB7"/>
    <w:rsid w:val="0041227E"/>
    <w:rsid w:val="00412D00"/>
    <w:rsid w:val="004147A4"/>
    <w:rsid w:val="0041577C"/>
    <w:rsid w:val="0041605D"/>
    <w:rsid w:val="00416383"/>
    <w:rsid w:val="00417486"/>
    <w:rsid w:val="0041774A"/>
    <w:rsid w:val="0042010A"/>
    <w:rsid w:val="004201B9"/>
    <w:rsid w:val="0042022E"/>
    <w:rsid w:val="00420430"/>
    <w:rsid w:val="004209B4"/>
    <w:rsid w:val="00420CA9"/>
    <w:rsid w:val="004216F0"/>
    <w:rsid w:val="00421719"/>
    <w:rsid w:val="00422E98"/>
    <w:rsid w:val="00424A57"/>
    <w:rsid w:val="004253D1"/>
    <w:rsid w:val="00426518"/>
    <w:rsid w:val="00427B92"/>
    <w:rsid w:val="00427C29"/>
    <w:rsid w:val="0043002C"/>
    <w:rsid w:val="00430136"/>
    <w:rsid w:val="00430A8A"/>
    <w:rsid w:val="00430CF4"/>
    <w:rsid w:val="00431926"/>
    <w:rsid w:val="004355A7"/>
    <w:rsid w:val="00435B83"/>
    <w:rsid w:val="00436C7C"/>
    <w:rsid w:val="00437BE4"/>
    <w:rsid w:val="00440362"/>
    <w:rsid w:val="00440AEF"/>
    <w:rsid w:val="00441DDF"/>
    <w:rsid w:val="00441FBE"/>
    <w:rsid w:val="00442560"/>
    <w:rsid w:val="004434F2"/>
    <w:rsid w:val="004435B1"/>
    <w:rsid w:val="0044413A"/>
    <w:rsid w:val="0044427A"/>
    <w:rsid w:val="00445CE5"/>
    <w:rsid w:val="00445DA4"/>
    <w:rsid w:val="0044703F"/>
    <w:rsid w:val="0044779C"/>
    <w:rsid w:val="00447D34"/>
    <w:rsid w:val="00450402"/>
    <w:rsid w:val="004507B4"/>
    <w:rsid w:val="00450D31"/>
    <w:rsid w:val="00452579"/>
    <w:rsid w:val="0045350B"/>
    <w:rsid w:val="004535FD"/>
    <w:rsid w:val="00453650"/>
    <w:rsid w:val="004542BC"/>
    <w:rsid w:val="00454AC8"/>
    <w:rsid w:val="00454F30"/>
    <w:rsid w:val="0045579B"/>
    <w:rsid w:val="00456117"/>
    <w:rsid w:val="00456149"/>
    <w:rsid w:val="00456340"/>
    <w:rsid w:val="00457840"/>
    <w:rsid w:val="00460053"/>
    <w:rsid w:val="00460095"/>
    <w:rsid w:val="00460293"/>
    <w:rsid w:val="004605C8"/>
    <w:rsid w:val="00460961"/>
    <w:rsid w:val="00460F27"/>
    <w:rsid w:val="004611A7"/>
    <w:rsid w:val="00461C95"/>
    <w:rsid w:val="00461E0D"/>
    <w:rsid w:val="004620B3"/>
    <w:rsid w:val="0046238A"/>
    <w:rsid w:val="00463C11"/>
    <w:rsid w:val="004649DF"/>
    <w:rsid w:val="00465125"/>
    <w:rsid w:val="00465D0E"/>
    <w:rsid w:val="00467236"/>
    <w:rsid w:val="0046737E"/>
    <w:rsid w:val="00467470"/>
    <w:rsid w:val="00467C34"/>
    <w:rsid w:val="00467F30"/>
    <w:rsid w:val="00467FE5"/>
    <w:rsid w:val="00470219"/>
    <w:rsid w:val="0047095B"/>
    <w:rsid w:val="00470A4D"/>
    <w:rsid w:val="00471110"/>
    <w:rsid w:val="004714CA"/>
    <w:rsid w:val="00472DA0"/>
    <w:rsid w:val="00476B1A"/>
    <w:rsid w:val="0047702F"/>
    <w:rsid w:val="00480920"/>
    <w:rsid w:val="004815B1"/>
    <w:rsid w:val="004815BE"/>
    <w:rsid w:val="004819E9"/>
    <w:rsid w:val="00481A36"/>
    <w:rsid w:val="00481E92"/>
    <w:rsid w:val="00481F5A"/>
    <w:rsid w:val="004828FF"/>
    <w:rsid w:val="0048317A"/>
    <w:rsid w:val="00483EB5"/>
    <w:rsid w:val="00484107"/>
    <w:rsid w:val="004855B1"/>
    <w:rsid w:val="00485CB0"/>
    <w:rsid w:val="00485DA8"/>
    <w:rsid w:val="004862B0"/>
    <w:rsid w:val="00486462"/>
    <w:rsid w:val="00486483"/>
    <w:rsid w:val="00486571"/>
    <w:rsid w:val="00486F40"/>
    <w:rsid w:val="00486F9B"/>
    <w:rsid w:val="00487191"/>
    <w:rsid w:val="0049250E"/>
    <w:rsid w:val="00494781"/>
    <w:rsid w:val="004949DD"/>
    <w:rsid w:val="00494C50"/>
    <w:rsid w:val="00495EB4"/>
    <w:rsid w:val="004960FF"/>
    <w:rsid w:val="004A0A1D"/>
    <w:rsid w:val="004A0CC8"/>
    <w:rsid w:val="004A0EE8"/>
    <w:rsid w:val="004A1564"/>
    <w:rsid w:val="004A312D"/>
    <w:rsid w:val="004A51B9"/>
    <w:rsid w:val="004A594C"/>
    <w:rsid w:val="004A5F0C"/>
    <w:rsid w:val="004A76F6"/>
    <w:rsid w:val="004B01DC"/>
    <w:rsid w:val="004B08C9"/>
    <w:rsid w:val="004B2282"/>
    <w:rsid w:val="004B22A2"/>
    <w:rsid w:val="004B244D"/>
    <w:rsid w:val="004B2858"/>
    <w:rsid w:val="004B376D"/>
    <w:rsid w:val="004B3F6D"/>
    <w:rsid w:val="004B4B73"/>
    <w:rsid w:val="004B53E2"/>
    <w:rsid w:val="004B55D8"/>
    <w:rsid w:val="004B5C1F"/>
    <w:rsid w:val="004B5EE9"/>
    <w:rsid w:val="004B669A"/>
    <w:rsid w:val="004B7F31"/>
    <w:rsid w:val="004C1200"/>
    <w:rsid w:val="004C1658"/>
    <w:rsid w:val="004C199C"/>
    <w:rsid w:val="004C4571"/>
    <w:rsid w:val="004C4708"/>
    <w:rsid w:val="004C4E0B"/>
    <w:rsid w:val="004C6008"/>
    <w:rsid w:val="004C692E"/>
    <w:rsid w:val="004C738C"/>
    <w:rsid w:val="004C7D02"/>
    <w:rsid w:val="004D2208"/>
    <w:rsid w:val="004D27F7"/>
    <w:rsid w:val="004D2FE0"/>
    <w:rsid w:val="004D3B17"/>
    <w:rsid w:val="004D5B81"/>
    <w:rsid w:val="004D6041"/>
    <w:rsid w:val="004D63CC"/>
    <w:rsid w:val="004D6E32"/>
    <w:rsid w:val="004D7277"/>
    <w:rsid w:val="004E125B"/>
    <w:rsid w:val="004E1D52"/>
    <w:rsid w:val="004E1E23"/>
    <w:rsid w:val="004E1FD5"/>
    <w:rsid w:val="004E2BFE"/>
    <w:rsid w:val="004E3BD2"/>
    <w:rsid w:val="004E3EAC"/>
    <w:rsid w:val="004E4392"/>
    <w:rsid w:val="004E4946"/>
    <w:rsid w:val="004E50E7"/>
    <w:rsid w:val="004E5914"/>
    <w:rsid w:val="004E5BCE"/>
    <w:rsid w:val="004E6FC8"/>
    <w:rsid w:val="004F0084"/>
    <w:rsid w:val="004F0895"/>
    <w:rsid w:val="004F0A89"/>
    <w:rsid w:val="004F374B"/>
    <w:rsid w:val="004F6EB0"/>
    <w:rsid w:val="004F7028"/>
    <w:rsid w:val="005000FC"/>
    <w:rsid w:val="00500CDF"/>
    <w:rsid w:val="0050111A"/>
    <w:rsid w:val="00501BB1"/>
    <w:rsid w:val="00502AB9"/>
    <w:rsid w:val="00502C47"/>
    <w:rsid w:val="005039E1"/>
    <w:rsid w:val="00503EE7"/>
    <w:rsid w:val="005053CE"/>
    <w:rsid w:val="005061CA"/>
    <w:rsid w:val="005066F2"/>
    <w:rsid w:val="00506E28"/>
    <w:rsid w:val="00507572"/>
    <w:rsid w:val="005110A7"/>
    <w:rsid w:val="005116F6"/>
    <w:rsid w:val="00511CFD"/>
    <w:rsid w:val="00511E5D"/>
    <w:rsid w:val="005124CD"/>
    <w:rsid w:val="0051289B"/>
    <w:rsid w:val="00512E6F"/>
    <w:rsid w:val="00513688"/>
    <w:rsid w:val="0051372C"/>
    <w:rsid w:val="00513E80"/>
    <w:rsid w:val="005148E4"/>
    <w:rsid w:val="00514C54"/>
    <w:rsid w:val="00515288"/>
    <w:rsid w:val="00515AB3"/>
    <w:rsid w:val="00515B27"/>
    <w:rsid w:val="005161A3"/>
    <w:rsid w:val="00520B37"/>
    <w:rsid w:val="005213F8"/>
    <w:rsid w:val="00521B64"/>
    <w:rsid w:val="00521BEA"/>
    <w:rsid w:val="00521C52"/>
    <w:rsid w:val="005220A5"/>
    <w:rsid w:val="00523919"/>
    <w:rsid w:val="00524953"/>
    <w:rsid w:val="00524C89"/>
    <w:rsid w:val="00525075"/>
    <w:rsid w:val="00525855"/>
    <w:rsid w:val="0052590A"/>
    <w:rsid w:val="00525B2E"/>
    <w:rsid w:val="0052768E"/>
    <w:rsid w:val="00530A92"/>
    <w:rsid w:val="00530C37"/>
    <w:rsid w:val="00531678"/>
    <w:rsid w:val="005321FD"/>
    <w:rsid w:val="00535239"/>
    <w:rsid w:val="005353A9"/>
    <w:rsid w:val="005406E3"/>
    <w:rsid w:val="0054085A"/>
    <w:rsid w:val="00540AFB"/>
    <w:rsid w:val="00540E52"/>
    <w:rsid w:val="005427AA"/>
    <w:rsid w:val="00542840"/>
    <w:rsid w:val="0054286F"/>
    <w:rsid w:val="00542A73"/>
    <w:rsid w:val="00542C4A"/>
    <w:rsid w:val="00543681"/>
    <w:rsid w:val="00543837"/>
    <w:rsid w:val="00543988"/>
    <w:rsid w:val="00543A8C"/>
    <w:rsid w:val="00544580"/>
    <w:rsid w:val="005451CF"/>
    <w:rsid w:val="00547699"/>
    <w:rsid w:val="005476C2"/>
    <w:rsid w:val="00547CBD"/>
    <w:rsid w:val="00547D23"/>
    <w:rsid w:val="00550AB5"/>
    <w:rsid w:val="00550C02"/>
    <w:rsid w:val="00551278"/>
    <w:rsid w:val="005518A4"/>
    <w:rsid w:val="00551B55"/>
    <w:rsid w:val="005529B1"/>
    <w:rsid w:val="0055369C"/>
    <w:rsid w:val="005546D2"/>
    <w:rsid w:val="00554A13"/>
    <w:rsid w:val="00554A37"/>
    <w:rsid w:val="00554E1F"/>
    <w:rsid w:val="0055686B"/>
    <w:rsid w:val="00556C37"/>
    <w:rsid w:val="00557BF2"/>
    <w:rsid w:val="00560C52"/>
    <w:rsid w:val="00560FED"/>
    <w:rsid w:val="00561F16"/>
    <w:rsid w:val="005629E0"/>
    <w:rsid w:val="005636E7"/>
    <w:rsid w:val="00565536"/>
    <w:rsid w:val="005657EF"/>
    <w:rsid w:val="0056683C"/>
    <w:rsid w:val="00566BB1"/>
    <w:rsid w:val="00567074"/>
    <w:rsid w:val="005671DE"/>
    <w:rsid w:val="0056742E"/>
    <w:rsid w:val="005678D3"/>
    <w:rsid w:val="00567D4D"/>
    <w:rsid w:val="00567D9E"/>
    <w:rsid w:val="00567F48"/>
    <w:rsid w:val="00570984"/>
    <w:rsid w:val="00570B72"/>
    <w:rsid w:val="00570E05"/>
    <w:rsid w:val="005717DD"/>
    <w:rsid w:val="00571D27"/>
    <w:rsid w:val="00572008"/>
    <w:rsid w:val="005723A8"/>
    <w:rsid w:val="00572C3F"/>
    <w:rsid w:val="00573711"/>
    <w:rsid w:val="005744A0"/>
    <w:rsid w:val="00574E5B"/>
    <w:rsid w:val="005762BA"/>
    <w:rsid w:val="005770BC"/>
    <w:rsid w:val="00577629"/>
    <w:rsid w:val="005809C0"/>
    <w:rsid w:val="00580E3C"/>
    <w:rsid w:val="00580F11"/>
    <w:rsid w:val="00581E84"/>
    <w:rsid w:val="005828DE"/>
    <w:rsid w:val="005833F2"/>
    <w:rsid w:val="00583F88"/>
    <w:rsid w:val="0058410D"/>
    <w:rsid w:val="005841EF"/>
    <w:rsid w:val="0058422D"/>
    <w:rsid w:val="005850A3"/>
    <w:rsid w:val="00586827"/>
    <w:rsid w:val="00587F53"/>
    <w:rsid w:val="005908D2"/>
    <w:rsid w:val="00590B93"/>
    <w:rsid w:val="00590EC8"/>
    <w:rsid w:val="005920D8"/>
    <w:rsid w:val="00592759"/>
    <w:rsid w:val="0059281E"/>
    <w:rsid w:val="00592B16"/>
    <w:rsid w:val="00593730"/>
    <w:rsid w:val="00593B07"/>
    <w:rsid w:val="00593E59"/>
    <w:rsid w:val="00594B05"/>
    <w:rsid w:val="00594D35"/>
    <w:rsid w:val="00595382"/>
    <w:rsid w:val="00595665"/>
    <w:rsid w:val="00596422"/>
    <w:rsid w:val="00597088"/>
    <w:rsid w:val="00597833"/>
    <w:rsid w:val="005A0403"/>
    <w:rsid w:val="005A075C"/>
    <w:rsid w:val="005A0A17"/>
    <w:rsid w:val="005A27FA"/>
    <w:rsid w:val="005A2F7A"/>
    <w:rsid w:val="005A38A7"/>
    <w:rsid w:val="005A4276"/>
    <w:rsid w:val="005A486D"/>
    <w:rsid w:val="005A5111"/>
    <w:rsid w:val="005A6FE2"/>
    <w:rsid w:val="005A7067"/>
    <w:rsid w:val="005A7926"/>
    <w:rsid w:val="005A797E"/>
    <w:rsid w:val="005B007B"/>
    <w:rsid w:val="005B09E2"/>
    <w:rsid w:val="005B1469"/>
    <w:rsid w:val="005B1ADF"/>
    <w:rsid w:val="005B3772"/>
    <w:rsid w:val="005B5157"/>
    <w:rsid w:val="005B59DA"/>
    <w:rsid w:val="005B5DD9"/>
    <w:rsid w:val="005B6A63"/>
    <w:rsid w:val="005B6DFA"/>
    <w:rsid w:val="005C0D18"/>
    <w:rsid w:val="005C11DA"/>
    <w:rsid w:val="005C1E17"/>
    <w:rsid w:val="005C1F80"/>
    <w:rsid w:val="005C333C"/>
    <w:rsid w:val="005C415E"/>
    <w:rsid w:val="005C5F95"/>
    <w:rsid w:val="005C602B"/>
    <w:rsid w:val="005C6C4D"/>
    <w:rsid w:val="005C6F85"/>
    <w:rsid w:val="005C71DF"/>
    <w:rsid w:val="005C77AD"/>
    <w:rsid w:val="005D0570"/>
    <w:rsid w:val="005D0709"/>
    <w:rsid w:val="005D0C7D"/>
    <w:rsid w:val="005D2159"/>
    <w:rsid w:val="005D2701"/>
    <w:rsid w:val="005D2B38"/>
    <w:rsid w:val="005D5EDB"/>
    <w:rsid w:val="005D5EEB"/>
    <w:rsid w:val="005D6EF9"/>
    <w:rsid w:val="005D7C56"/>
    <w:rsid w:val="005D7F8F"/>
    <w:rsid w:val="005E0074"/>
    <w:rsid w:val="005E0744"/>
    <w:rsid w:val="005E0A1E"/>
    <w:rsid w:val="005E33C1"/>
    <w:rsid w:val="005E3A70"/>
    <w:rsid w:val="005E444F"/>
    <w:rsid w:val="005E4CED"/>
    <w:rsid w:val="005E53C1"/>
    <w:rsid w:val="005E665D"/>
    <w:rsid w:val="005E670C"/>
    <w:rsid w:val="005E7795"/>
    <w:rsid w:val="005E78A4"/>
    <w:rsid w:val="005F0D96"/>
    <w:rsid w:val="005F0EA1"/>
    <w:rsid w:val="005F0FDE"/>
    <w:rsid w:val="005F1304"/>
    <w:rsid w:val="005F240F"/>
    <w:rsid w:val="005F28E4"/>
    <w:rsid w:val="005F2986"/>
    <w:rsid w:val="005F2EF8"/>
    <w:rsid w:val="005F30C5"/>
    <w:rsid w:val="005F3884"/>
    <w:rsid w:val="005F452F"/>
    <w:rsid w:val="005F578F"/>
    <w:rsid w:val="005F623A"/>
    <w:rsid w:val="005F64D0"/>
    <w:rsid w:val="005F6732"/>
    <w:rsid w:val="005F68D0"/>
    <w:rsid w:val="005F79B0"/>
    <w:rsid w:val="00600377"/>
    <w:rsid w:val="006008DA"/>
    <w:rsid w:val="00601044"/>
    <w:rsid w:val="0060383B"/>
    <w:rsid w:val="0060395A"/>
    <w:rsid w:val="00603A4C"/>
    <w:rsid w:val="00603F59"/>
    <w:rsid w:val="00604FF7"/>
    <w:rsid w:val="006052E9"/>
    <w:rsid w:val="00605619"/>
    <w:rsid w:val="006056BC"/>
    <w:rsid w:val="00606479"/>
    <w:rsid w:val="00606507"/>
    <w:rsid w:val="00606D66"/>
    <w:rsid w:val="00606FB4"/>
    <w:rsid w:val="00607107"/>
    <w:rsid w:val="0061044A"/>
    <w:rsid w:val="00610D21"/>
    <w:rsid w:val="006112DD"/>
    <w:rsid w:val="00612458"/>
    <w:rsid w:val="00612B5F"/>
    <w:rsid w:val="00612C03"/>
    <w:rsid w:val="0061323F"/>
    <w:rsid w:val="00614641"/>
    <w:rsid w:val="006153F8"/>
    <w:rsid w:val="006158E8"/>
    <w:rsid w:val="00615F62"/>
    <w:rsid w:val="00616013"/>
    <w:rsid w:val="006176A8"/>
    <w:rsid w:val="00617989"/>
    <w:rsid w:val="0061798D"/>
    <w:rsid w:val="00620646"/>
    <w:rsid w:val="00620A13"/>
    <w:rsid w:val="00620E45"/>
    <w:rsid w:val="00621589"/>
    <w:rsid w:val="006221FD"/>
    <w:rsid w:val="00622C69"/>
    <w:rsid w:val="006241F2"/>
    <w:rsid w:val="0062459F"/>
    <w:rsid w:val="00624AB8"/>
    <w:rsid w:val="00624B21"/>
    <w:rsid w:val="006267C2"/>
    <w:rsid w:val="00626A29"/>
    <w:rsid w:val="00627619"/>
    <w:rsid w:val="006303E1"/>
    <w:rsid w:val="00630EFA"/>
    <w:rsid w:val="0063117B"/>
    <w:rsid w:val="00631777"/>
    <w:rsid w:val="00631CB3"/>
    <w:rsid w:val="00631DBE"/>
    <w:rsid w:val="00631F65"/>
    <w:rsid w:val="0063231E"/>
    <w:rsid w:val="00633081"/>
    <w:rsid w:val="00633EB2"/>
    <w:rsid w:val="00633EC6"/>
    <w:rsid w:val="006345FC"/>
    <w:rsid w:val="00634907"/>
    <w:rsid w:val="0063495E"/>
    <w:rsid w:val="00635EAD"/>
    <w:rsid w:val="00636463"/>
    <w:rsid w:val="006368AC"/>
    <w:rsid w:val="00636DB6"/>
    <w:rsid w:val="00637046"/>
    <w:rsid w:val="0063747A"/>
    <w:rsid w:val="0063750A"/>
    <w:rsid w:val="00637D5E"/>
    <w:rsid w:val="00637EED"/>
    <w:rsid w:val="00640524"/>
    <w:rsid w:val="006406A1"/>
    <w:rsid w:val="00640988"/>
    <w:rsid w:val="00640EE4"/>
    <w:rsid w:val="00641988"/>
    <w:rsid w:val="00641B3D"/>
    <w:rsid w:val="00642E30"/>
    <w:rsid w:val="006439E0"/>
    <w:rsid w:val="00643A9D"/>
    <w:rsid w:val="0064460F"/>
    <w:rsid w:val="00645312"/>
    <w:rsid w:val="006458E6"/>
    <w:rsid w:val="00645B85"/>
    <w:rsid w:val="00645DEA"/>
    <w:rsid w:val="00646916"/>
    <w:rsid w:val="00647295"/>
    <w:rsid w:val="0065075C"/>
    <w:rsid w:val="00650926"/>
    <w:rsid w:val="0065236C"/>
    <w:rsid w:val="00652F9C"/>
    <w:rsid w:val="00652FCD"/>
    <w:rsid w:val="0065331B"/>
    <w:rsid w:val="006545BF"/>
    <w:rsid w:val="0065460E"/>
    <w:rsid w:val="00654DAE"/>
    <w:rsid w:val="00655A7C"/>
    <w:rsid w:val="00657643"/>
    <w:rsid w:val="00657DAF"/>
    <w:rsid w:val="00657E44"/>
    <w:rsid w:val="00660797"/>
    <w:rsid w:val="006620C1"/>
    <w:rsid w:val="0066273B"/>
    <w:rsid w:val="0066276D"/>
    <w:rsid w:val="00662DEA"/>
    <w:rsid w:val="0066328C"/>
    <w:rsid w:val="006632E9"/>
    <w:rsid w:val="006644E1"/>
    <w:rsid w:val="00664E38"/>
    <w:rsid w:val="00666A51"/>
    <w:rsid w:val="00666B27"/>
    <w:rsid w:val="0067032C"/>
    <w:rsid w:val="00670EED"/>
    <w:rsid w:val="00671CCF"/>
    <w:rsid w:val="006724E2"/>
    <w:rsid w:val="0067299B"/>
    <w:rsid w:val="00672FEB"/>
    <w:rsid w:val="00673212"/>
    <w:rsid w:val="006735CB"/>
    <w:rsid w:val="006739D4"/>
    <w:rsid w:val="00673E70"/>
    <w:rsid w:val="00673FFD"/>
    <w:rsid w:val="00674524"/>
    <w:rsid w:val="00674DA1"/>
    <w:rsid w:val="00675605"/>
    <w:rsid w:val="00675F16"/>
    <w:rsid w:val="006773A8"/>
    <w:rsid w:val="00677B35"/>
    <w:rsid w:val="0068172F"/>
    <w:rsid w:val="00681A48"/>
    <w:rsid w:val="00681F8E"/>
    <w:rsid w:val="006828F1"/>
    <w:rsid w:val="0068462A"/>
    <w:rsid w:val="00684AD7"/>
    <w:rsid w:val="00685AEB"/>
    <w:rsid w:val="006860EC"/>
    <w:rsid w:val="0068652A"/>
    <w:rsid w:val="00686BF6"/>
    <w:rsid w:val="00686FA7"/>
    <w:rsid w:val="00687285"/>
    <w:rsid w:val="00690354"/>
    <w:rsid w:val="00690B40"/>
    <w:rsid w:val="00690CAA"/>
    <w:rsid w:val="00690E4C"/>
    <w:rsid w:val="006911AE"/>
    <w:rsid w:val="00692876"/>
    <w:rsid w:val="006938BD"/>
    <w:rsid w:val="006939CD"/>
    <w:rsid w:val="00694542"/>
    <w:rsid w:val="006954C8"/>
    <w:rsid w:val="0069647F"/>
    <w:rsid w:val="00696AF6"/>
    <w:rsid w:val="0069781B"/>
    <w:rsid w:val="00697D03"/>
    <w:rsid w:val="006A0C18"/>
    <w:rsid w:val="006A0D5D"/>
    <w:rsid w:val="006A265E"/>
    <w:rsid w:val="006A2FE3"/>
    <w:rsid w:val="006A5988"/>
    <w:rsid w:val="006A5DE2"/>
    <w:rsid w:val="006A629B"/>
    <w:rsid w:val="006A717D"/>
    <w:rsid w:val="006A723C"/>
    <w:rsid w:val="006B010D"/>
    <w:rsid w:val="006B0113"/>
    <w:rsid w:val="006B01A8"/>
    <w:rsid w:val="006B074E"/>
    <w:rsid w:val="006B090E"/>
    <w:rsid w:val="006B0BE8"/>
    <w:rsid w:val="006B0F5C"/>
    <w:rsid w:val="006B1092"/>
    <w:rsid w:val="006B21F1"/>
    <w:rsid w:val="006B222F"/>
    <w:rsid w:val="006B2A6C"/>
    <w:rsid w:val="006B4ADE"/>
    <w:rsid w:val="006B5046"/>
    <w:rsid w:val="006B599C"/>
    <w:rsid w:val="006B6090"/>
    <w:rsid w:val="006B692D"/>
    <w:rsid w:val="006B695B"/>
    <w:rsid w:val="006B6EB6"/>
    <w:rsid w:val="006B6F36"/>
    <w:rsid w:val="006B78CF"/>
    <w:rsid w:val="006C04EA"/>
    <w:rsid w:val="006C126B"/>
    <w:rsid w:val="006C15E0"/>
    <w:rsid w:val="006C2040"/>
    <w:rsid w:val="006C25B4"/>
    <w:rsid w:val="006C3E50"/>
    <w:rsid w:val="006C4221"/>
    <w:rsid w:val="006C4692"/>
    <w:rsid w:val="006C469C"/>
    <w:rsid w:val="006C48D7"/>
    <w:rsid w:val="006C674D"/>
    <w:rsid w:val="006C6CCF"/>
    <w:rsid w:val="006C7CDA"/>
    <w:rsid w:val="006C7F82"/>
    <w:rsid w:val="006D05B8"/>
    <w:rsid w:val="006D0687"/>
    <w:rsid w:val="006D0B0F"/>
    <w:rsid w:val="006D2ECC"/>
    <w:rsid w:val="006D3F4F"/>
    <w:rsid w:val="006D434C"/>
    <w:rsid w:val="006D5C7B"/>
    <w:rsid w:val="006D61FF"/>
    <w:rsid w:val="006D6366"/>
    <w:rsid w:val="006D6A56"/>
    <w:rsid w:val="006D6D0B"/>
    <w:rsid w:val="006D728E"/>
    <w:rsid w:val="006D797B"/>
    <w:rsid w:val="006E0A57"/>
    <w:rsid w:val="006E0D31"/>
    <w:rsid w:val="006E1766"/>
    <w:rsid w:val="006E3020"/>
    <w:rsid w:val="006E37D8"/>
    <w:rsid w:val="006E423D"/>
    <w:rsid w:val="006E43D2"/>
    <w:rsid w:val="006E54D1"/>
    <w:rsid w:val="006E559D"/>
    <w:rsid w:val="006E5AF8"/>
    <w:rsid w:val="006E5B74"/>
    <w:rsid w:val="006E5CD8"/>
    <w:rsid w:val="006E71C0"/>
    <w:rsid w:val="006F00D5"/>
    <w:rsid w:val="006F118B"/>
    <w:rsid w:val="006F11B3"/>
    <w:rsid w:val="006F1353"/>
    <w:rsid w:val="006F21C4"/>
    <w:rsid w:val="006F2E27"/>
    <w:rsid w:val="006F2E86"/>
    <w:rsid w:val="006F35B9"/>
    <w:rsid w:val="006F477C"/>
    <w:rsid w:val="006F736B"/>
    <w:rsid w:val="007005D9"/>
    <w:rsid w:val="00700653"/>
    <w:rsid w:val="00701E88"/>
    <w:rsid w:val="007020F6"/>
    <w:rsid w:val="00702502"/>
    <w:rsid w:val="0070288D"/>
    <w:rsid w:val="00702C71"/>
    <w:rsid w:val="007037E4"/>
    <w:rsid w:val="007044F3"/>
    <w:rsid w:val="007048DC"/>
    <w:rsid w:val="007052F7"/>
    <w:rsid w:val="007059B7"/>
    <w:rsid w:val="00706EF3"/>
    <w:rsid w:val="007077D1"/>
    <w:rsid w:val="007078D2"/>
    <w:rsid w:val="00707983"/>
    <w:rsid w:val="00710E68"/>
    <w:rsid w:val="007116F1"/>
    <w:rsid w:val="00712BB5"/>
    <w:rsid w:val="007135E1"/>
    <w:rsid w:val="0071374A"/>
    <w:rsid w:val="00714CC7"/>
    <w:rsid w:val="00715B8C"/>
    <w:rsid w:val="00717168"/>
    <w:rsid w:val="0071792A"/>
    <w:rsid w:val="007206F0"/>
    <w:rsid w:val="00720954"/>
    <w:rsid w:val="0072124D"/>
    <w:rsid w:val="00723471"/>
    <w:rsid w:val="00723B1E"/>
    <w:rsid w:val="0072505E"/>
    <w:rsid w:val="00725761"/>
    <w:rsid w:val="00725D05"/>
    <w:rsid w:val="00725DC3"/>
    <w:rsid w:val="00727189"/>
    <w:rsid w:val="007304FB"/>
    <w:rsid w:val="00730895"/>
    <w:rsid w:val="007317F9"/>
    <w:rsid w:val="0073338E"/>
    <w:rsid w:val="007338CB"/>
    <w:rsid w:val="0073441C"/>
    <w:rsid w:val="00735265"/>
    <w:rsid w:val="00735300"/>
    <w:rsid w:val="00735678"/>
    <w:rsid w:val="00735C6D"/>
    <w:rsid w:val="00736031"/>
    <w:rsid w:val="00736FAA"/>
    <w:rsid w:val="0074090F"/>
    <w:rsid w:val="00740B24"/>
    <w:rsid w:val="007419DF"/>
    <w:rsid w:val="00742540"/>
    <w:rsid w:val="00742757"/>
    <w:rsid w:val="00742920"/>
    <w:rsid w:val="007435D0"/>
    <w:rsid w:val="00743CD0"/>
    <w:rsid w:val="00744446"/>
    <w:rsid w:val="007444B5"/>
    <w:rsid w:val="00744A0B"/>
    <w:rsid w:val="00745FFC"/>
    <w:rsid w:val="00747C31"/>
    <w:rsid w:val="00750282"/>
    <w:rsid w:val="00750BC4"/>
    <w:rsid w:val="00750BF3"/>
    <w:rsid w:val="00750F73"/>
    <w:rsid w:val="007526DC"/>
    <w:rsid w:val="00752C6F"/>
    <w:rsid w:val="007534A7"/>
    <w:rsid w:val="0075528C"/>
    <w:rsid w:val="007552C7"/>
    <w:rsid w:val="00755BFE"/>
    <w:rsid w:val="00755E84"/>
    <w:rsid w:val="00757C85"/>
    <w:rsid w:val="00760660"/>
    <w:rsid w:val="00761E8A"/>
    <w:rsid w:val="00762CD2"/>
    <w:rsid w:val="007646F4"/>
    <w:rsid w:val="00765CE2"/>
    <w:rsid w:val="00765E45"/>
    <w:rsid w:val="00766982"/>
    <w:rsid w:val="00770B33"/>
    <w:rsid w:val="00771CD1"/>
    <w:rsid w:val="00772C6B"/>
    <w:rsid w:val="00772C9F"/>
    <w:rsid w:val="00774907"/>
    <w:rsid w:val="007750ED"/>
    <w:rsid w:val="007759F8"/>
    <w:rsid w:val="007762AB"/>
    <w:rsid w:val="0077635A"/>
    <w:rsid w:val="00776D18"/>
    <w:rsid w:val="007771C2"/>
    <w:rsid w:val="00777BE0"/>
    <w:rsid w:val="00781916"/>
    <w:rsid w:val="00781B6D"/>
    <w:rsid w:val="007836BC"/>
    <w:rsid w:val="00783904"/>
    <w:rsid w:val="00784936"/>
    <w:rsid w:val="007851D4"/>
    <w:rsid w:val="007861B1"/>
    <w:rsid w:val="00786BB6"/>
    <w:rsid w:val="007872D4"/>
    <w:rsid w:val="007875AB"/>
    <w:rsid w:val="00792C08"/>
    <w:rsid w:val="00792EF5"/>
    <w:rsid w:val="00793A5E"/>
    <w:rsid w:val="00793DD1"/>
    <w:rsid w:val="007941D1"/>
    <w:rsid w:val="00794612"/>
    <w:rsid w:val="00796018"/>
    <w:rsid w:val="00797807"/>
    <w:rsid w:val="00797D5D"/>
    <w:rsid w:val="007A0741"/>
    <w:rsid w:val="007A1CA4"/>
    <w:rsid w:val="007A2095"/>
    <w:rsid w:val="007A2326"/>
    <w:rsid w:val="007A35CB"/>
    <w:rsid w:val="007A44FB"/>
    <w:rsid w:val="007A49E7"/>
    <w:rsid w:val="007A4F5D"/>
    <w:rsid w:val="007A5E4A"/>
    <w:rsid w:val="007A62E5"/>
    <w:rsid w:val="007A706F"/>
    <w:rsid w:val="007A7170"/>
    <w:rsid w:val="007A7737"/>
    <w:rsid w:val="007A7A9D"/>
    <w:rsid w:val="007A7AF8"/>
    <w:rsid w:val="007A7B44"/>
    <w:rsid w:val="007A7F85"/>
    <w:rsid w:val="007B19E3"/>
    <w:rsid w:val="007B25B1"/>
    <w:rsid w:val="007B2AA0"/>
    <w:rsid w:val="007B3818"/>
    <w:rsid w:val="007B53B3"/>
    <w:rsid w:val="007B57D3"/>
    <w:rsid w:val="007B58C0"/>
    <w:rsid w:val="007B7AC2"/>
    <w:rsid w:val="007B7CA4"/>
    <w:rsid w:val="007C0018"/>
    <w:rsid w:val="007C083E"/>
    <w:rsid w:val="007C2034"/>
    <w:rsid w:val="007C30BB"/>
    <w:rsid w:val="007C4062"/>
    <w:rsid w:val="007C5841"/>
    <w:rsid w:val="007C5884"/>
    <w:rsid w:val="007C5AC1"/>
    <w:rsid w:val="007C64E9"/>
    <w:rsid w:val="007C6566"/>
    <w:rsid w:val="007C68E3"/>
    <w:rsid w:val="007C7972"/>
    <w:rsid w:val="007C7A08"/>
    <w:rsid w:val="007D050B"/>
    <w:rsid w:val="007D14F5"/>
    <w:rsid w:val="007D262A"/>
    <w:rsid w:val="007D26F3"/>
    <w:rsid w:val="007D4DB4"/>
    <w:rsid w:val="007D6757"/>
    <w:rsid w:val="007D6993"/>
    <w:rsid w:val="007D6D10"/>
    <w:rsid w:val="007D741E"/>
    <w:rsid w:val="007D750E"/>
    <w:rsid w:val="007D7E3D"/>
    <w:rsid w:val="007E007D"/>
    <w:rsid w:val="007E0D01"/>
    <w:rsid w:val="007E13D2"/>
    <w:rsid w:val="007E1581"/>
    <w:rsid w:val="007E1881"/>
    <w:rsid w:val="007E2132"/>
    <w:rsid w:val="007E24FB"/>
    <w:rsid w:val="007E2FC3"/>
    <w:rsid w:val="007E34A0"/>
    <w:rsid w:val="007E3E8E"/>
    <w:rsid w:val="007E42FE"/>
    <w:rsid w:val="007E4E7E"/>
    <w:rsid w:val="007E4F36"/>
    <w:rsid w:val="007E55C5"/>
    <w:rsid w:val="007E58BD"/>
    <w:rsid w:val="007E659E"/>
    <w:rsid w:val="007E6AC6"/>
    <w:rsid w:val="007E6D99"/>
    <w:rsid w:val="007E7976"/>
    <w:rsid w:val="007F0B2A"/>
    <w:rsid w:val="007F0D9A"/>
    <w:rsid w:val="007F15A2"/>
    <w:rsid w:val="007F2420"/>
    <w:rsid w:val="007F6F59"/>
    <w:rsid w:val="007F7195"/>
    <w:rsid w:val="007F7387"/>
    <w:rsid w:val="007F7702"/>
    <w:rsid w:val="008012A9"/>
    <w:rsid w:val="00801947"/>
    <w:rsid w:val="008025D0"/>
    <w:rsid w:val="00802BBC"/>
    <w:rsid w:val="00803A77"/>
    <w:rsid w:val="00804DF2"/>
    <w:rsid w:val="0080628A"/>
    <w:rsid w:val="00807234"/>
    <w:rsid w:val="0081000C"/>
    <w:rsid w:val="00810400"/>
    <w:rsid w:val="008104E6"/>
    <w:rsid w:val="00811395"/>
    <w:rsid w:val="008116DD"/>
    <w:rsid w:val="00813330"/>
    <w:rsid w:val="008143D5"/>
    <w:rsid w:val="00815103"/>
    <w:rsid w:val="00815862"/>
    <w:rsid w:val="0081697E"/>
    <w:rsid w:val="00816FD7"/>
    <w:rsid w:val="008174A8"/>
    <w:rsid w:val="00817B17"/>
    <w:rsid w:val="00820597"/>
    <w:rsid w:val="00820755"/>
    <w:rsid w:val="00820978"/>
    <w:rsid w:val="00821750"/>
    <w:rsid w:val="008217CE"/>
    <w:rsid w:val="008218CE"/>
    <w:rsid w:val="0082206C"/>
    <w:rsid w:val="008226D5"/>
    <w:rsid w:val="0082375E"/>
    <w:rsid w:val="00824837"/>
    <w:rsid w:val="00825144"/>
    <w:rsid w:val="008258AB"/>
    <w:rsid w:val="00826138"/>
    <w:rsid w:val="00826BE0"/>
    <w:rsid w:val="00826C8B"/>
    <w:rsid w:val="00826E7E"/>
    <w:rsid w:val="00831FAC"/>
    <w:rsid w:val="00832281"/>
    <w:rsid w:val="008339DF"/>
    <w:rsid w:val="00833B7B"/>
    <w:rsid w:val="00833D43"/>
    <w:rsid w:val="0083563D"/>
    <w:rsid w:val="0083565E"/>
    <w:rsid w:val="00835B7C"/>
    <w:rsid w:val="00835FDA"/>
    <w:rsid w:val="008368FA"/>
    <w:rsid w:val="00836958"/>
    <w:rsid w:val="00837284"/>
    <w:rsid w:val="00840425"/>
    <w:rsid w:val="00840614"/>
    <w:rsid w:val="008408F3"/>
    <w:rsid w:val="00841407"/>
    <w:rsid w:val="0084216D"/>
    <w:rsid w:val="00842A77"/>
    <w:rsid w:val="00842D58"/>
    <w:rsid w:val="0084425E"/>
    <w:rsid w:val="00845016"/>
    <w:rsid w:val="008460F2"/>
    <w:rsid w:val="00846240"/>
    <w:rsid w:val="00846F0F"/>
    <w:rsid w:val="0084712E"/>
    <w:rsid w:val="00847B68"/>
    <w:rsid w:val="00850768"/>
    <w:rsid w:val="00850B7B"/>
    <w:rsid w:val="00850B8C"/>
    <w:rsid w:val="00850B98"/>
    <w:rsid w:val="0085170B"/>
    <w:rsid w:val="00851A7F"/>
    <w:rsid w:val="008523B6"/>
    <w:rsid w:val="008528EF"/>
    <w:rsid w:val="008529AC"/>
    <w:rsid w:val="00853498"/>
    <w:rsid w:val="008537DC"/>
    <w:rsid w:val="00853830"/>
    <w:rsid w:val="00853F29"/>
    <w:rsid w:val="008545C5"/>
    <w:rsid w:val="008547BA"/>
    <w:rsid w:val="008566B8"/>
    <w:rsid w:val="00856BA3"/>
    <w:rsid w:val="00856DC4"/>
    <w:rsid w:val="0085724C"/>
    <w:rsid w:val="00857874"/>
    <w:rsid w:val="00857AC4"/>
    <w:rsid w:val="00857CD8"/>
    <w:rsid w:val="0086074C"/>
    <w:rsid w:val="00860CF9"/>
    <w:rsid w:val="00861FC7"/>
    <w:rsid w:val="008626D5"/>
    <w:rsid w:val="008628C9"/>
    <w:rsid w:val="00863067"/>
    <w:rsid w:val="00864571"/>
    <w:rsid w:val="00865E68"/>
    <w:rsid w:val="0086674F"/>
    <w:rsid w:val="00867570"/>
    <w:rsid w:val="00871044"/>
    <w:rsid w:val="008725B9"/>
    <w:rsid w:val="00872671"/>
    <w:rsid w:val="0087278E"/>
    <w:rsid w:val="00872A4C"/>
    <w:rsid w:val="00873C5D"/>
    <w:rsid w:val="00875E96"/>
    <w:rsid w:val="00877A64"/>
    <w:rsid w:val="00881374"/>
    <w:rsid w:val="00881B05"/>
    <w:rsid w:val="00882752"/>
    <w:rsid w:val="00883270"/>
    <w:rsid w:val="00884014"/>
    <w:rsid w:val="008847EF"/>
    <w:rsid w:val="008854AD"/>
    <w:rsid w:val="00885E54"/>
    <w:rsid w:val="008861D8"/>
    <w:rsid w:val="008861F3"/>
    <w:rsid w:val="00886848"/>
    <w:rsid w:val="00887B18"/>
    <w:rsid w:val="0089212B"/>
    <w:rsid w:val="008922F0"/>
    <w:rsid w:val="008924B5"/>
    <w:rsid w:val="0089360B"/>
    <w:rsid w:val="00893CCE"/>
    <w:rsid w:val="008953AB"/>
    <w:rsid w:val="008961C2"/>
    <w:rsid w:val="008966A5"/>
    <w:rsid w:val="00897028"/>
    <w:rsid w:val="00897B28"/>
    <w:rsid w:val="008A01CA"/>
    <w:rsid w:val="008A0E45"/>
    <w:rsid w:val="008A1FF7"/>
    <w:rsid w:val="008A24B9"/>
    <w:rsid w:val="008A3BF2"/>
    <w:rsid w:val="008A5362"/>
    <w:rsid w:val="008A56F6"/>
    <w:rsid w:val="008A5A60"/>
    <w:rsid w:val="008A66B4"/>
    <w:rsid w:val="008A71A9"/>
    <w:rsid w:val="008A7B1A"/>
    <w:rsid w:val="008A7D6F"/>
    <w:rsid w:val="008B03E7"/>
    <w:rsid w:val="008B0614"/>
    <w:rsid w:val="008B1019"/>
    <w:rsid w:val="008B1301"/>
    <w:rsid w:val="008B14ED"/>
    <w:rsid w:val="008B1B72"/>
    <w:rsid w:val="008B1BD5"/>
    <w:rsid w:val="008B28AC"/>
    <w:rsid w:val="008B430E"/>
    <w:rsid w:val="008B5313"/>
    <w:rsid w:val="008B5DF0"/>
    <w:rsid w:val="008B75DE"/>
    <w:rsid w:val="008C0D4A"/>
    <w:rsid w:val="008C0F99"/>
    <w:rsid w:val="008C123C"/>
    <w:rsid w:val="008C18D0"/>
    <w:rsid w:val="008C27EF"/>
    <w:rsid w:val="008C28BE"/>
    <w:rsid w:val="008C2A35"/>
    <w:rsid w:val="008C2A6B"/>
    <w:rsid w:val="008C3C05"/>
    <w:rsid w:val="008C577C"/>
    <w:rsid w:val="008C5A31"/>
    <w:rsid w:val="008C64CF"/>
    <w:rsid w:val="008C7277"/>
    <w:rsid w:val="008C72F9"/>
    <w:rsid w:val="008D00FB"/>
    <w:rsid w:val="008D0E0C"/>
    <w:rsid w:val="008D1203"/>
    <w:rsid w:val="008D15AE"/>
    <w:rsid w:val="008D205F"/>
    <w:rsid w:val="008D2D08"/>
    <w:rsid w:val="008D3922"/>
    <w:rsid w:val="008D7642"/>
    <w:rsid w:val="008E0580"/>
    <w:rsid w:val="008E06BC"/>
    <w:rsid w:val="008E071E"/>
    <w:rsid w:val="008E12CD"/>
    <w:rsid w:val="008E2B51"/>
    <w:rsid w:val="008E2B8D"/>
    <w:rsid w:val="008E3934"/>
    <w:rsid w:val="008E3F4B"/>
    <w:rsid w:val="008E464B"/>
    <w:rsid w:val="008E5300"/>
    <w:rsid w:val="008E5AEC"/>
    <w:rsid w:val="008E5E4E"/>
    <w:rsid w:val="008E60E1"/>
    <w:rsid w:val="008E6216"/>
    <w:rsid w:val="008E6519"/>
    <w:rsid w:val="008E6D3A"/>
    <w:rsid w:val="008E725F"/>
    <w:rsid w:val="008E74C6"/>
    <w:rsid w:val="008E76AD"/>
    <w:rsid w:val="008E7CFB"/>
    <w:rsid w:val="008F0B0A"/>
    <w:rsid w:val="008F190F"/>
    <w:rsid w:val="008F1BCD"/>
    <w:rsid w:val="008F3E72"/>
    <w:rsid w:val="008F465C"/>
    <w:rsid w:val="008F5EED"/>
    <w:rsid w:val="008F77E1"/>
    <w:rsid w:val="008F7EEE"/>
    <w:rsid w:val="0090097D"/>
    <w:rsid w:val="00901DF4"/>
    <w:rsid w:val="009020A1"/>
    <w:rsid w:val="009025E6"/>
    <w:rsid w:val="009039A2"/>
    <w:rsid w:val="00904886"/>
    <w:rsid w:val="009051FD"/>
    <w:rsid w:val="00905D57"/>
    <w:rsid w:val="0090786C"/>
    <w:rsid w:val="00907FAB"/>
    <w:rsid w:val="00910E9C"/>
    <w:rsid w:val="009115EC"/>
    <w:rsid w:val="009126BA"/>
    <w:rsid w:val="009133E3"/>
    <w:rsid w:val="00914929"/>
    <w:rsid w:val="009149A9"/>
    <w:rsid w:val="00914E75"/>
    <w:rsid w:val="00916AE1"/>
    <w:rsid w:val="0091714E"/>
    <w:rsid w:val="00917AF4"/>
    <w:rsid w:val="00917B22"/>
    <w:rsid w:val="00920043"/>
    <w:rsid w:val="009213DE"/>
    <w:rsid w:val="00922F0F"/>
    <w:rsid w:val="00922FCE"/>
    <w:rsid w:val="00924641"/>
    <w:rsid w:val="00925C82"/>
    <w:rsid w:val="00926AA0"/>
    <w:rsid w:val="0092713B"/>
    <w:rsid w:val="00931944"/>
    <w:rsid w:val="00932FE0"/>
    <w:rsid w:val="00933A5C"/>
    <w:rsid w:val="009346F8"/>
    <w:rsid w:val="00934729"/>
    <w:rsid w:val="00934AAE"/>
    <w:rsid w:val="00934B0A"/>
    <w:rsid w:val="0093510C"/>
    <w:rsid w:val="0093533B"/>
    <w:rsid w:val="00935C22"/>
    <w:rsid w:val="00937069"/>
    <w:rsid w:val="009370A3"/>
    <w:rsid w:val="009401A1"/>
    <w:rsid w:val="0094112F"/>
    <w:rsid w:val="00942026"/>
    <w:rsid w:val="009426D8"/>
    <w:rsid w:val="009437A8"/>
    <w:rsid w:val="00943EDC"/>
    <w:rsid w:val="009446B7"/>
    <w:rsid w:val="0094562E"/>
    <w:rsid w:val="00945762"/>
    <w:rsid w:val="0094684B"/>
    <w:rsid w:val="00946DFE"/>
    <w:rsid w:val="00947337"/>
    <w:rsid w:val="009500E9"/>
    <w:rsid w:val="00950486"/>
    <w:rsid w:val="009509AD"/>
    <w:rsid w:val="00951432"/>
    <w:rsid w:val="009527AC"/>
    <w:rsid w:val="009534CB"/>
    <w:rsid w:val="0095388A"/>
    <w:rsid w:val="00953DA2"/>
    <w:rsid w:val="00954013"/>
    <w:rsid w:val="0095421F"/>
    <w:rsid w:val="009547ED"/>
    <w:rsid w:val="009548CE"/>
    <w:rsid w:val="00954959"/>
    <w:rsid w:val="00955423"/>
    <w:rsid w:val="009566DF"/>
    <w:rsid w:val="009574CC"/>
    <w:rsid w:val="00957C10"/>
    <w:rsid w:val="00962475"/>
    <w:rsid w:val="00962A70"/>
    <w:rsid w:val="00962E15"/>
    <w:rsid w:val="009644C0"/>
    <w:rsid w:val="00964DB1"/>
    <w:rsid w:val="009663B0"/>
    <w:rsid w:val="00966541"/>
    <w:rsid w:val="009704A0"/>
    <w:rsid w:val="00971695"/>
    <w:rsid w:val="00971BB6"/>
    <w:rsid w:val="00972589"/>
    <w:rsid w:val="00973B83"/>
    <w:rsid w:val="00974C86"/>
    <w:rsid w:val="00974C92"/>
    <w:rsid w:val="00974D19"/>
    <w:rsid w:val="00975B68"/>
    <w:rsid w:val="00975BD6"/>
    <w:rsid w:val="009764A1"/>
    <w:rsid w:val="00976C1C"/>
    <w:rsid w:val="00976CC4"/>
    <w:rsid w:val="009770FA"/>
    <w:rsid w:val="009774B8"/>
    <w:rsid w:val="00980D5E"/>
    <w:rsid w:val="00981AA1"/>
    <w:rsid w:val="00981B8D"/>
    <w:rsid w:val="00981EFD"/>
    <w:rsid w:val="00982E46"/>
    <w:rsid w:val="009830F8"/>
    <w:rsid w:val="00983117"/>
    <w:rsid w:val="00983249"/>
    <w:rsid w:val="009842A2"/>
    <w:rsid w:val="009843B6"/>
    <w:rsid w:val="009846F3"/>
    <w:rsid w:val="00984CE5"/>
    <w:rsid w:val="009858F3"/>
    <w:rsid w:val="00986CCF"/>
    <w:rsid w:val="0098779F"/>
    <w:rsid w:val="00987874"/>
    <w:rsid w:val="00987F96"/>
    <w:rsid w:val="00990679"/>
    <w:rsid w:val="009906C9"/>
    <w:rsid w:val="009907BC"/>
    <w:rsid w:val="0099091E"/>
    <w:rsid w:val="00991128"/>
    <w:rsid w:val="00991FB5"/>
    <w:rsid w:val="0099219C"/>
    <w:rsid w:val="009926F9"/>
    <w:rsid w:val="00992EB4"/>
    <w:rsid w:val="0099527D"/>
    <w:rsid w:val="009956DF"/>
    <w:rsid w:val="00995AAE"/>
    <w:rsid w:val="00996ACB"/>
    <w:rsid w:val="00996C8A"/>
    <w:rsid w:val="00997038"/>
    <w:rsid w:val="00997A83"/>
    <w:rsid w:val="00997C0F"/>
    <w:rsid w:val="009A05DB"/>
    <w:rsid w:val="009A09AF"/>
    <w:rsid w:val="009A0A71"/>
    <w:rsid w:val="009A105F"/>
    <w:rsid w:val="009A126E"/>
    <w:rsid w:val="009A13B5"/>
    <w:rsid w:val="009A1C00"/>
    <w:rsid w:val="009A1C1B"/>
    <w:rsid w:val="009A1EB0"/>
    <w:rsid w:val="009A38D6"/>
    <w:rsid w:val="009A3A27"/>
    <w:rsid w:val="009A3A9C"/>
    <w:rsid w:val="009A4E28"/>
    <w:rsid w:val="009A5287"/>
    <w:rsid w:val="009A617D"/>
    <w:rsid w:val="009A6A1E"/>
    <w:rsid w:val="009A6CBC"/>
    <w:rsid w:val="009A788C"/>
    <w:rsid w:val="009B0A0B"/>
    <w:rsid w:val="009B11F0"/>
    <w:rsid w:val="009B14B6"/>
    <w:rsid w:val="009B1A12"/>
    <w:rsid w:val="009B23B2"/>
    <w:rsid w:val="009B2659"/>
    <w:rsid w:val="009B288C"/>
    <w:rsid w:val="009B2930"/>
    <w:rsid w:val="009B2962"/>
    <w:rsid w:val="009B315D"/>
    <w:rsid w:val="009B4570"/>
    <w:rsid w:val="009B4F94"/>
    <w:rsid w:val="009B551A"/>
    <w:rsid w:val="009B5CED"/>
    <w:rsid w:val="009B600D"/>
    <w:rsid w:val="009B7A97"/>
    <w:rsid w:val="009B7DF0"/>
    <w:rsid w:val="009C074B"/>
    <w:rsid w:val="009C0A7D"/>
    <w:rsid w:val="009C23BB"/>
    <w:rsid w:val="009C28A1"/>
    <w:rsid w:val="009C2F47"/>
    <w:rsid w:val="009C318D"/>
    <w:rsid w:val="009C3F54"/>
    <w:rsid w:val="009C4281"/>
    <w:rsid w:val="009C463C"/>
    <w:rsid w:val="009C5018"/>
    <w:rsid w:val="009C6502"/>
    <w:rsid w:val="009C6539"/>
    <w:rsid w:val="009C67B2"/>
    <w:rsid w:val="009C71C0"/>
    <w:rsid w:val="009C7C8E"/>
    <w:rsid w:val="009D047E"/>
    <w:rsid w:val="009D065E"/>
    <w:rsid w:val="009D09AE"/>
    <w:rsid w:val="009D0EC0"/>
    <w:rsid w:val="009D1683"/>
    <w:rsid w:val="009D1B98"/>
    <w:rsid w:val="009D2477"/>
    <w:rsid w:val="009D248D"/>
    <w:rsid w:val="009D249A"/>
    <w:rsid w:val="009D273B"/>
    <w:rsid w:val="009D369E"/>
    <w:rsid w:val="009D4D3E"/>
    <w:rsid w:val="009D551D"/>
    <w:rsid w:val="009D5D1E"/>
    <w:rsid w:val="009D5EA2"/>
    <w:rsid w:val="009D61BD"/>
    <w:rsid w:val="009D6449"/>
    <w:rsid w:val="009D6A1D"/>
    <w:rsid w:val="009E002B"/>
    <w:rsid w:val="009E0297"/>
    <w:rsid w:val="009E269B"/>
    <w:rsid w:val="009E2B00"/>
    <w:rsid w:val="009E38A5"/>
    <w:rsid w:val="009E3BE0"/>
    <w:rsid w:val="009E402F"/>
    <w:rsid w:val="009E4855"/>
    <w:rsid w:val="009F0E1C"/>
    <w:rsid w:val="009F110F"/>
    <w:rsid w:val="009F1629"/>
    <w:rsid w:val="009F227D"/>
    <w:rsid w:val="009F2571"/>
    <w:rsid w:val="009F26F8"/>
    <w:rsid w:val="009F28FE"/>
    <w:rsid w:val="009F31C8"/>
    <w:rsid w:val="009F3F65"/>
    <w:rsid w:val="009F3FF4"/>
    <w:rsid w:val="009F4980"/>
    <w:rsid w:val="009F4C01"/>
    <w:rsid w:val="009F4CCF"/>
    <w:rsid w:val="009F5494"/>
    <w:rsid w:val="009F669C"/>
    <w:rsid w:val="009F6F3F"/>
    <w:rsid w:val="00A0169C"/>
    <w:rsid w:val="00A01B58"/>
    <w:rsid w:val="00A023BA"/>
    <w:rsid w:val="00A0268B"/>
    <w:rsid w:val="00A02BD0"/>
    <w:rsid w:val="00A031AA"/>
    <w:rsid w:val="00A03401"/>
    <w:rsid w:val="00A04AE6"/>
    <w:rsid w:val="00A04C5E"/>
    <w:rsid w:val="00A05B70"/>
    <w:rsid w:val="00A06144"/>
    <w:rsid w:val="00A0617E"/>
    <w:rsid w:val="00A063BC"/>
    <w:rsid w:val="00A06818"/>
    <w:rsid w:val="00A06AF0"/>
    <w:rsid w:val="00A071CD"/>
    <w:rsid w:val="00A074E4"/>
    <w:rsid w:val="00A1019D"/>
    <w:rsid w:val="00A11670"/>
    <w:rsid w:val="00A12418"/>
    <w:rsid w:val="00A13760"/>
    <w:rsid w:val="00A14095"/>
    <w:rsid w:val="00A14577"/>
    <w:rsid w:val="00A14647"/>
    <w:rsid w:val="00A14CCB"/>
    <w:rsid w:val="00A14FA6"/>
    <w:rsid w:val="00A15766"/>
    <w:rsid w:val="00A15ABC"/>
    <w:rsid w:val="00A15DF7"/>
    <w:rsid w:val="00A163CD"/>
    <w:rsid w:val="00A167E7"/>
    <w:rsid w:val="00A1705E"/>
    <w:rsid w:val="00A172AA"/>
    <w:rsid w:val="00A17832"/>
    <w:rsid w:val="00A17C48"/>
    <w:rsid w:val="00A20041"/>
    <w:rsid w:val="00A20D85"/>
    <w:rsid w:val="00A22348"/>
    <w:rsid w:val="00A224A6"/>
    <w:rsid w:val="00A23163"/>
    <w:rsid w:val="00A2362E"/>
    <w:rsid w:val="00A243E3"/>
    <w:rsid w:val="00A245A0"/>
    <w:rsid w:val="00A2507B"/>
    <w:rsid w:val="00A2620D"/>
    <w:rsid w:val="00A2644E"/>
    <w:rsid w:val="00A2655C"/>
    <w:rsid w:val="00A26AA5"/>
    <w:rsid w:val="00A26B8E"/>
    <w:rsid w:val="00A26CA6"/>
    <w:rsid w:val="00A275B0"/>
    <w:rsid w:val="00A2761E"/>
    <w:rsid w:val="00A312F2"/>
    <w:rsid w:val="00A32AAD"/>
    <w:rsid w:val="00A32B9D"/>
    <w:rsid w:val="00A338F7"/>
    <w:rsid w:val="00A349B4"/>
    <w:rsid w:val="00A34B56"/>
    <w:rsid w:val="00A35A4D"/>
    <w:rsid w:val="00A36A55"/>
    <w:rsid w:val="00A37FBF"/>
    <w:rsid w:val="00A40689"/>
    <w:rsid w:val="00A4109E"/>
    <w:rsid w:val="00A4152D"/>
    <w:rsid w:val="00A41E40"/>
    <w:rsid w:val="00A4201E"/>
    <w:rsid w:val="00A42D20"/>
    <w:rsid w:val="00A442CE"/>
    <w:rsid w:val="00A44930"/>
    <w:rsid w:val="00A467C1"/>
    <w:rsid w:val="00A5084F"/>
    <w:rsid w:val="00A50FBB"/>
    <w:rsid w:val="00A5117A"/>
    <w:rsid w:val="00A516CE"/>
    <w:rsid w:val="00A527ED"/>
    <w:rsid w:val="00A52A70"/>
    <w:rsid w:val="00A52D39"/>
    <w:rsid w:val="00A53B41"/>
    <w:rsid w:val="00A544A3"/>
    <w:rsid w:val="00A54CF8"/>
    <w:rsid w:val="00A55255"/>
    <w:rsid w:val="00A552D1"/>
    <w:rsid w:val="00A554CA"/>
    <w:rsid w:val="00A55BB8"/>
    <w:rsid w:val="00A5629B"/>
    <w:rsid w:val="00A56ECF"/>
    <w:rsid w:val="00A57449"/>
    <w:rsid w:val="00A57636"/>
    <w:rsid w:val="00A60669"/>
    <w:rsid w:val="00A60B91"/>
    <w:rsid w:val="00A60BFA"/>
    <w:rsid w:val="00A6285B"/>
    <w:rsid w:val="00A62D9E"/>
    <w:rsid w:val="00A649A2"/>
    <w:rsid w:val="00A66366"/>
    <w:rsid w:val="00A66C50"/>
    <w:rsid w:val="00A67B75"/>
    <w:rsid w:val="00A707AC"/>
    <w:rsid w:val="00A70BAB"/>
    <w:rsid w:val="00A70F08"/>
    <w:rsid w:val="00A712E0"/>
    <w:rsid w:val="00A713C7"/>
    <w:rsid w:val="00A725B1"/>
    <w:rsid w:val="00A7438F"/>
    <w:rsid w:val="00A74394"/>
    <w:rsid w:val="00A743B6"/>
    <w:rsid w:val="00A74D84"/>
    <w:rsid w:val="00A7501A"/>
    <w:rsid w:val="00A755A6"/>
    <w:rsid w:val="00A759F8"/>
    <w:rsid w:val="00A774D5"/>
    <w:rsid w:val="00A80B70"/>
    <w:rsid w:val="00A81D27"/>
    <w:rsid w:val="00A81DA6"/>
    <w:rsid w:val="00A8237C"/>
    <w:rsid w:val="00A82A8B"/>
    <w:rsid w:val="00A83080"/>
    <w:rsid w:val="00A83268"/>
    <w:rsid w:val="00A8373A"/>
    <w:rsid w:val="00A83A86"/>
    <w:rsid w:val="00A840D0"/>
    <w:rsid w:val="00A840EE"/>
    <w:rsid w:val="00A8433A"/>
    <w:rsid w:val="00A84AA3"/>
    <w:rsid w:val="00A85256"/>
    <w:rsid w:val="00A85834"/>
    <w:rsid w:val="00A86DC4"/>
    <w:rsid w:val="00A87257"/>
    <w:rsid w:val="00A875DE"/>
    <w:rsid w:val="00A87B03"/>
    <w:rsid w:val="00A87FD5"/>
    <w:rsid w:val="00A91771"/>
    <w:rsid w:val="00A91B5F"/>
    <w:rsid w:val="00A921F0"/>
    <w:rsid w:val="00A93765"/>
    <w:rsid w:val="00A9774B"/>
    <w:rsid w:val="00A97FAF"/>
    <w:rsid w:val="00AA00B3"/>
    <w:rsid w:val="00AA383A"/>
    <w:rsid w:val="00AA38CC"/>
    <w:rsid w:val="00AA3B6E"/>
    <w:rsid w:val="00AA479C"/>
    <w:rsid w:val="00AA51FA"/>
    <w:rsid w:val="00AA5FA8"/>
    <w:rsid w:val="00AA6D8E"/>
    <w:rsid w:val="00AA704E"/>
    <w:rsid w:val="00AA73BE"/>
    <w:rsid w:val="00AB02FD"/>
    <w:rsid w:val="00AB1F06"/>
    <w:rsid w:val="00AB251E"/>
    <w:rsid w:val="00AB2B3F"/>
    <w:rsid w:val="00AB32D2"/>
    <w:rsid w:val="00AB3C2D"/>
    <w:rsid w:val="00AB4F88"/>
    <w:rsid w:val="00AB52D3"/>
    <w:rsid w:val="00AB663B"/>
    <w:rsid w:val="00AB68C4"/>
    <w:rsid w:val="00AB6A44"/>
    <w:rsid w:val="00AB6DCC"/>
    <w:rsid w:val="00AB6EC1"/>
    <w:rsid w:val="00AB748A"/>
    <w:rsid w:val="00AB7612"/>
    <w:rsid w:val="00AB7D6E"/>
    <w:rsid w:val="00AC0B60"/>
    <w:rsid w:val="00AC1821"/>
    <w:rsid w:val="00AC3AF1"/>
    <w:rsid w:val="00AC534E"/>
    <w:rsid w:val="00AC5EE5"/>
    <w:rsid w:val="00AC723D"/>
    <w:rsid w:val="00AC75FC"/>
    <w:rsid w:val="00AC7DF9"/>
    <w:rsid w:val="00AD095D"/>
    <w:rsid w:val="00AD1814"/>
    <w:rsid w:val="00AD2363"/>
    <w:rsid w:val="00AD29E3"/>
    <w:rsid w:val="00AD35D0"/>
    <w:rsid w:val="00AD3D24"/>
    <w:rsid w:val="00AD5EBA"/>
    <w:rsid w:val="00AD6EC8"/>
    <w:rsid w:val="00AD70E7"/>
    <w:rsid w:val="00AD76EF"/>
    <w:rsid w:val="00AE26B6"/>
    <w:rsid w:val="00AE2E95"/>
    <w:rsid w:val="00AE379A"/>
    <w:rsid w:val="00AE4194"/>
    <w:rsid w:val="00AE4562"/>
    <w:rsid w:val="00AE5456"/>
    <w:rsid w:val="00AE5CE8"/>
    <w:rsid w:val="00AE7A38"/>
    <w:rsid w:val="00AF0044"/>
    <w:rsid w:val="00AF0BF9"/>
    <w:rsid w:val="00AF10C9"/>
    <w:rsid w:val="00AF1A03"/>
    <w:rsid w:val="00AF2D59"/>
    <w:rsid w:val="00AF5087"/>
    <w:rsid w:val="00AF72E8"/>
    <w:rsid w:val="00AF7A70"/>
    <w:rsid w:val="00B015C3"/>
    <w:rsid w:val="00B01650"/>
    <w:rsid w:val="00B03792"/>
    <w:rsid w:val="00B03D6C"/>
    <w:rsid w:val="00B044C8"/>
    <w:rsid w:val="00B044E5"/>
    <w:rsid w:val="00B04EC0"/>
    <w:rsid w:val="00B0530E"/>
    <w:rsid w:val="00B0578C"/>
    <w:rsid w:val="00B06896"/>
    <w:rsid w:val="00B10B81"/>
    <w:rsid w:val="00B11538"/>
    <w:rsid w:val="00B12135"/>
    <w:rsid w:val="00B12C2E"/>
    <w:rsid w:val="00B1450C"/>
    <w:rsid w:val="00B14D63"/>
    <w:rsid w:val="00B1535A"/>
    <w:rsid w:val="00B15CA2"/>
    <w:rsid w:val="00B15EB7"/>
    <w:rsid w:val="00B15F04"/>
    <w:rsid w:val="00B167B2"/>
    <w:rsid w:val="00B1729F"/>
    <w:rsid w:val="00B17A9D"/>
    <w:rsid w:val="00B21C54"/>
    <w:rsid w:val="00B21C59"/>
    <w:rsid w:val="00B22BBB"/>
    <w:rsid w:val="00B2351A"/>
    <w:rsid w:val="00B243D9"/>
    <w:rsid w:val="00B24FEC"/>
    <w:rsid w:val="00B2506F"/>
    <w:rsid w:val="00B25297"/>
    <w:rsid w:val="00B25C12"/>
    <w:rsid w:val="00B25FBD"/>
    <w:rsid w:val="00B2659A"/>
    <w:rsid w:val="00B3037F"/>
    <w:rsid w:val="00B307E8"/>
    <w:rsid w:val="00B30FAF"/>
    <w:rsid w:val="00B31054"/>
    <w:rsid w:val="00B31396"/>
    <w:rsid w:val="00B316D4"/>
    <w:rsid w:val="00B31BA4"/>
    <w:rsid w:val="00B33366"/>
    <w:rsid w:val="00B33C74"/>
    <w:rsid w:val="00B341C3"/>
    <w:rsid w:val="00B34680"/>
    <w:rsid w:val="00B34BF9"/>
    <w:rsid w:val="00B356F3"/>
    <w:rsid w:val="00B362AA"/>
    <w:rsid w:val="00B365A0"/>
    <w:rsid w:val="00B369AE"/>
    <w:rsid w:val="00B36E40"/>
    <w:rsid w:val="00B37F0E"/>
    <w:rsid w:val="00B403EA"/>
    <w:rsid w:val="00B4192F"/>
    <w:rsid w:val="00B41D2C"/>
    <w:rsid w:val="00B42819"/>
    <w:rsid w:val="00B436F4"/>
    <w:rsid w:val="00B45113"/>
    <w:rsid w:val="00B459F0"/>
    <w:rsid w:val="00B45CAE"/>
    <w:rsid w:val="00B47772"/>
    <w:rsid w:val="00B508E1"/>
    <w:rsid w:val="00B50D24"/>
    <w:rsid w:val="00B51BC2"/>
    <w:rsid w:val="00B51C3A"/>
    <w:rsid w:val="00B51E69"/>
    <w:rsid w:val="00B54A7C"/>
    <w:rsid w:val="00B54B32"/>
    <w:rsid w:val="00B54C29"/>
    <w:rsid w:val="00B54E3F"/>
    <w:rsid w:val="00B5501D"/>
    <w:rsid w:val="00B55871"/>
    <w:rsid w:val="00B55D91"/>
    <w:rsid w:val="00B5644E"/>
    <w:rsid w:val="00B565C8"/>
    <w:rsid w:val="00B56DA5"/>
    <w:rsid w:val="00B57010"/>
    <w:rsid w:val="00B60051"/>
    <w:rsid w:val="00B605D2"/>
    <w:rsid w:val="00B61424"/>
    <w:rsid w:val="00B62147"/>
    <w:rsid w:val="00B621A5"/>
    <w:rsid w:val="00B62296"/>
    <w:rsid w:val="00B63044"/>
    <w:rsid w:val="00B63578"/>
    <w:rsid w:val="00B64A80"/>
    <w:rsid w:val="00B64D72"/>
    <w:rsid w:val="00B650A4"/>
    <w:rsid w:val="00B655D6"/>
    <w:rsid w:val="00B65B1A"/>
    <w:rsid w:val="00B66F9D"/>
    <w:rsid w:val="00B701F3"/>
    <w:rsid w:val="00B703A1"/>
    <w:rsid w:val="00B7088C"/>
    <w:rsid w:val="00B70E4F"/>
    <w:rsid w:val="00B71E21"/>
    <w:rsid w:val="00B75A6E"/>
    <w:rsid w:val="00B765D3"/>
    <w:rsid w:val="00B77741"/>
    <w:rsid w:val="00B779E5"/>
    <w:rsid w:val="00B77A9E"/>
    <w:rsid w:val="00B77FC5"/>
    <w:rsid w:val="00B811F4"/>
    <w:rsid w:val="00B8292A"/>
    <w:rsid w:val="00B8304B"/>
    <w:rsid w:val="00B83510"/>
    <w:rsid w:val="00B83728"/>
    <w:rsid w:val="00B839BA"/>
    <w:rsid w:val="00B84894"/>
    <w:rsid w:val="00B84960"/>
    <w:rsid w:val="00B85841"/>
    <w:rsid w:val="00B85B2B"/>
    <w:rsid w:val="00B86036"/>
    <w:rsid w:val="00B86438"/>
    <w:rsid w:val="00B865B8"/>
    <w:rsid w:val="00B86B41"/>
    <w:rsid w:val="00B909B7"/>
    <w:rsid w:val="00B913F4"/>
    <w:rsid w:val="00B916C4"/>
    <w:rsid w:val="00B92AC2"/>
    <w:rsid w:val="00B93558"/>
    <w:rsid w:val="00B94429"/>
    <w:rsid w:val="00B94C3B"/>
    <w:rsid w:val="00B9524E"/>
    <w:rsid w:val="00B9544B"/>
    <w:rsid w:val="00B9579D"/>
    <w:rsid w:val="00B9602C"/>
    <w:rsid w:val="00B961FF"/>
    <w:rsid w:val="00B97372"/>
    <w:rsid w:val="00B97515"/>
    <w:rsid w:val="00BA07E4"/>
    <w:rsid w:val="00BA0903"/>
    <w:rsid w:val="00BA0B0D"/>
    <w:rsid w:val="00BA1891"/>
    <w:rsid w:val="00BA207F"/>
    <w:rsid w:val="00BA2497"/>
    <w:rsid w:val="00BA2BE5"/>
    <w:rsid w:val="00BA32D8"/>
    <w:rsid w:val="00BA478F"/>
    <w:rsid w:val="00BA6F45"/>
    <w:rsid w:val="00BA71DE"/>
    <w:rsid w:val="00BA7AEE"/>
    <w:rsid w:val="00BA7B04"/>
    <w:rsid w:val="00BB0266"/>
    <w:rsid w:val="00BB1DEA"/>
    <w:rsid w:val="00BB2D25"/>
    <w:rsid w:val="00BB3019"/>
    <w:rsid w:val="00BB4CC2"/>
    <w:rsid w:val="00BB4E78"/>
    <w:rsid w:val="00BB5275"/>
    <w:rsid w:val="00BB665F"/>
    <w:rsid w:val="00BB6F49"/>
    <w:rsid w:val="00BB702F"/>
    <w:rsid w:val="00BB76BC"/>
    <w:rsid w:val="00BB7EBF"/>
    <w:rsid w:val="00BC1DFC"/>
    <w:rsid w:val="00BC33A6"/>
    <w:rsid w:val="00BC3CA9"/>
    <w:rsid w:val="00BC47DC"/>
    <w:rsid w:val="00BC4A56"/>
    <w:rsid w:val="00BC4B29"/>
    <w:rsid w:val="00BC575F"/>
    <w:rsid w:val="00BC69D1"/>
    <w:rsid w:val="00BC6DA6"/>
    <w:rsid w:val="00BC7562"/>
    <w:rsid w:val="00BC7917"/>
    <w:rsid w:val="00BD0311"/>
    <w:rsid w:val="00BD0805"/>
    <w:rsid w:val="00BD0B7D"/>
    <w:rsid w:val="00BD0D20"/>
    <w:rsid w:val="00BD11DB"/>
    <w:rsid w:val="00BD1FE3"/>
    <w:rsid w:val="00BD280B"/>
    <w:rsid w:val="00BD4D24"/>
    <w:rsid w:val="00BD5AFA"/>
    <w:rsid w:val="00BD5E5A"/>
    <w:rsid w:val="00BD61D6"/>
    <w:rsid w:val="00BD6279"/>
    <w:rsid w:val="00BD6FF8"/>
    <w:rsid w:val="00BD772A"/>
    <w:rsid w:val="00BE001B"/>
    <w:rsid w:val="00BE0D1A"/>
    <w:rsid w:val="00BE0DDD"/>
    <w:rsid w:val="00BE0F37"/>
    <w:rsid w:val="00BE1083"/>
    <w:rsid w:val="00BE2C0F"/>
    <w:rsid w:val="00BE328A"/>
    <w:rsid w:val="00BE3873"/>
    <w:rsid w:val="00BE43E1"/>
    <w:rsid w:val="00BE49C8"/>
    <w:rsid w:val="00BE4B86"/>
    <w:rsid w:val="00BE4BAF"/>
    <w:rsid w:val="00BE5895"/>
    <w:rsid w:val="00BE6F74"/>
    <w:rsid w:val="00BE759E"/>
    <w:rsid w:val="00BF1DB7"/>
    <w:rsid w:val="00BF3D02"/>
    <w:rsid w:val="00BF4B2C"/>
    <w:rsid w:val="00BF65CB"/>
    <w:rsid w:val="00BF7B39"/>
    <w:rsid w:val="00C001DC"/>
    <w:rsid w:val="00C008E3"/>
    <w:rsid w:val="00C0115A"/>
    <w:rsid w:val="00C029ED"/>
    <w:rsid w:val="00C02EDA"/>
    <w:rsid w:val="00C03AA3"/>
    <w:rsid w:val="00C04208"/>
    <w:rsid w:val="00C04D49"/>
    <w:rsid w:val="00C04E2E"/>
    <w:rsid w:val="00C05F1D"/>
    <w:rsid w:val="00C10C5B"/>
    <w:rsid w:val="00C10D91"/>
    <w:rsid w:val="00C114DF"/>
    <w:rsid w:val="00C11EA8"/>
    <w:rsid w:val="00C1264B"/>
    <w:rsid w:val="00C135BD"/>
    <w:rsid w:val="00C13F65"/>
    <w:rsid w:val="00C148A6"/>
    <w:rsid w:val="00C14CEA"/>
    <w:rsid w:val="00C1510A"/>
    <w:rsid w:val="00C152A6"/>
    <w:rsid w:val="00C1559D"/>
    <w:rsid w:val="00C1567E"/>
    <w:rsid w:val="00C1597D"/>
    <w:rsid w:val="00C15A7B"/>
    <w:rsid w:val="00C165FB"/>
    <w:rsid w:val="00C17874"/>
    <w:rsid w:val="00C21076"/>
    <w:rsid w:val="00C2329A"/>
    <w:rsid w:val="00C23835"/>
    <w:rsid w:val="00C23946"/>
    <w:rsid w:val="00C23C6B"/>
    <w:rsid w:val="00C2469B"/>
    <w:rsid w:val="00C25C45"/>
    <w:rsid w:val="00C25DDB"/>
    <w:rsid w:val="00C26647"/>
    <w:rsid w:val="00C269CA"/>
    <w:rsid w:val="00C26BE7"/>
    <w:rsid w:val="00C27302"/>
    <w:rsid w:val="00C27371"/>
    <w:rsid w:val="00C3046C"/>
    <w:rsid w:val="00C319CD"/>
    <w:rsid w:val="00C32672"/>
    <w:rsid w:val="00C32CB8"/>
    <w:rsid w:val="00C3388D"/>
    <w:rsid w:val="00C36788"/>
    <w:rsid w:val="00C36BD0"/>
    <w:rsid w:val="00C37035"/>
    <w:rsid w:val="00C37EB6"/>
    <w:rsid w:val="00C406CA"/>
    <w:rsid w:val="00C40A38"/>
    <w:rsid w:val="00C41E4C"/>
    <w:rsid w:val="00C421DA"/>
    <w:rsid w:val="00C429F4"/>
    <w:rsid w:val="00C43BB6"/>
    <w:rsid w:val="00C442F0"/>
    <w:rsid w:val="00C45A59"/>
    <w:rsid w:val="00C46C44"/>
    <w:rsid w:val="00C50363"/>
    <w:rsid w:val="00C515A4"/>
    <w:rsid w:val="00C51AB2"/>
    <w:rsid w:val="00C52099"/>
    <w:rsid w:val="00C534BA"/>
    <w:rsid w:val="00C53DBC"/>
    <w:rsid w:val="00C54083"/>
    <w:rsid w:val="00C545C5"/>
    <w:rsid w:val="00C555BE"/>
    <w:rsid w:val="00C55F2B"/>
    <w:rsid w:val="00C561D0"/>
    <w:rsid w:val="00C5686C"/>
    <w:rsid w:val="00C57599"/>
    <w:rsid w:val="00C578A9"/>
    <w:rsid w:val="00C60347"/>
    <w:rsid w:val="00C60369"/>
    <w:rsid w:val="00C62650"/>
    <w:rsid w:val="00C63447"/>
    <w:rsid w:val="00C63871"/>
    <w:rsid w:val="00C638C6"/>
    <w:rsid w:val="00C6708F"/>
    <w:rsid w:val="00C7182D"/>
    <w:rsid w:val="00C71CC1"/>
    <w:rsid w:val="00C733C9"/>
    <w:rsid w:val="00C73FB6"/>
    <w:rsid w:val="00C74824"/>
    <w:rsid w:val="00C74869"/>
    <w:rsid w:val="00C76645"/>
    <w:rsid w:val="00C8134F"/>
    <w:rsid w:val="00C81CDC"/>
    <w:rsid w:val="00C82F16"/>
    <w:rsid w:val="00C83682"/>
    <w:rsid w:val="00C86761"/>
    <w:rsid w:val="00C868F4"/>
    <w:rsid w:val="00C86A8C"/>
    <w:rsid w:val="00C8764F"/>
    <w:rsid w:val="00C8791B"/>
    <w:rsid w:val="00C90326"/>
    <w:rsid w:val="00C90502"/>
    <w:rsid w:val="00C90FDF"/>
    <w:rsid w:val="00C919D5"/>
    <w:rsid w:val="00C93860"/>
    <w:rsid w:val="00C93D3A"/>
    <w:rsid w:val="00C93DBA"/>
    <w:rsid w:val="00C97E8E"/>
    <w:rsid w:val="00CA04F0"/>
    <w:rsid w:val="00CA079C"/>
    <w:rsid w:val="00CA1053"/>
    <w:rsid w:val="00CA1633"/>
    <w:rsid w:val="00CA1666"/>
    <w:rsid w:val="00CA3332"/>
    <w:rsid w:val="00CA3BDC"/>
    <w:rsid w:val="00CA44F2"/>
    <w:rsid w:val="00CA4782"/>
    <w:rsid w:val="00CA4D02"/>
    <w:rsid w:val="00CA65D9"/>
    <w:rsid w:val="00CA6B50"/>
    <w:rsid w:val="00CA6FC4"/>
    <w:rsid w:val="00CA70E9"/>
    <w:rsid w:val="00CA7FC6"/>
    <w:rsid w:val="00CB0294"/>
    <w:rsid w:val="00CB06E9"/>
    <w:rsid w:val="00CB0991"/>
    <w:rsid w:val="00CB0B41"/>
    <w:rsid w:val="00CB10B3"/>
    <w:rsid w:val="00CB112E"/>
    <w:rsid w:val="00CB1E38"/>
    <w:rsid w:val="00CB20B6"/>
    <w:rsid w:val="00CB23FB"/>
    <w:rsid w:val="00CB3756"/>
    <w:rsid w:val="00CB4D6E"/>
    <w:rsid w:val="00CB5C2D"/>
    <w:rsid w:val="00CB5C85"/>
    <w:rsid w:val="00CB7242"/>
    <w:rsid w:val="00CB762B"/>
    <w:rsid w:val="00CB78BD"/>
    <w:rsid w:val="00CB7B76"/>
    <w:rsid w:val="00CB7EB6"/>
    <w:rsid w:val="00CC0127"/>
    <w:rsid w:val="00CC0200"/>
    <w:rsid w:val="00CC1D78"/>
    <w:rsid w:val="00CC1D8E"/>
    <w:rsid w:val="00CC2224"/>
    <w:rsid w:val="00CC3B1A"/>
    <w:rsid w:val="00CC4FB6"/>
    <w:rsid w:val="00CC548A"/>
    <w:rsid w:val="00CC55AF"/>
    <w:rsid w:val="00CC57CE"/>
    <w:rsid w:val="00CC609D"/>
    <w:rsid w:val="00CC6AE7"/>
    <w:rsid w:val="00CC7D51"/>
    <w:rsid w:val="00CD0358"/>
    <w:rsid w:val="00CD0808"/>
    <w:rsid w:val="00CD0A5E"/>
    <w:rsid w:val="00CD0BA1"/>
    <w:rsid w:val="00CD0CDD"/>
    <w:rsid w:val="00CD0D5D"/>
    <w:rsid w:val="00CD16C2"/>
    <w:rsid w:val="00CD24E7"/>
    <w:rsid w:val="00CD513F"/>
    <w:rsid w:val="00CD6725"/>
    <w:rsid w:val="00CD72EC"/>
    <w:rsid w:val="00CD74C5"/>
    <w:rsid w:val="00CD7812"/>
    <w:rsid w:val="00CE091E"/>
    <w:rsid w:val="00CE0922"/>
    <w:rsid w:val="00CE1941"/>
    <w:rsid w:val="00CE1D05"/>
    <w:rsid w:val="00CE23DA"/>
    <w:rsid w:val="00CE2A28"/>
    <w:rsid w:val="00CE491B"/>
    <w:rsid w:val="00CE4EE2"/>
    <w:rsid w:val="00CE5A62"/>
    <w:rsid w:val="00CE680A"/>
    <w:rsid w:val="00CE69EB"/>
    <w:rsid w:val="00CE7185"/>
    <w:rsid w:val="00CE7D02"/>
    <w:rsid w:val="00CF158B"/>
    <w:rsid w:val="00CF37B2"/>
    <w:rsid w:val="00CF3B1F"/>
    <w:rsid w:val="00CF3C54"/>
    <w:rsid w:val="00CF4234"/>
    <w:rsid w:val="00CF5054"/>
    <w:rsid w:val="00CF5150"/>
    <w:rsid w:val="00CF52C1"/>
    <w:rsid w:val="00CF621C"/>
    <w:rsid w:val="00CF64BE"/>
    <w:rsid w:val="00CF7EFB"/>
    <w:rsid w:val="00D00611"/>
    <w:rsid w:val="00D0156C"/>
    <w:rsid w:val="00D02698"/>
    <w:rsid w:val="00D028BE"/>
    <w:rsid w:val="00D02A93"/>
    <w:rsid w:val="00D02C64"/>
    <w:rsid w:val="00D03D19"/>
    <w:rsid w:val="00D04DB4"/>
    <w:rsid w:val="00D04EFE"/>
    <w:rsid w:val="00D054FA"/>
    <w:rsid w:val="00D059F8"/>
    <w:rsid w:val="00D05BF6"/>
    <w:rsid w:val="00D05C49"/>
    <w:rsid w:val="00D060E3"/>
    <w:rsid w:val="00D063D0"/>
    <w:rsid w:val="00D06D7A"/>
    <w:rsid w:val="00D0761D"/>
    <w:rsid w:val="00D107A4"/>
    <w:rsid w:val="00D10AEE"/>
    <w:rsid w:val="00D11161"/>
    <w:rsid w:val="00D11BFD"/>
    <w:rsid w:val="00D11C50"/>
    <w:rsid w:val="00D126E8"/>
    <w:rsid w:val="00D1287D"/>
    <w:rsid w:val="00D1334B"/>
    <w:rsid w:val="00D1504F"/>
    <w:rsid w:val="00D15059"/>
    <w:rsid w:val="00D16AB4"/>
    <w:rsid w:val="00D16AFC"/>
    <w:rsid w:val="00D209DE"/>
    <w:rsid w:val="00D21444"/>
    <w:rsid w:val="00D21F25"/>
    <w:rsid w:val="00D227A8"/>
    <w:rsid w:val="00D22E96"/>
    <w:rsid w:val="00D24012"/>
    <w:rsid w:val="00D2445C"/>
    <w:rsid w:val="00D25E66"/>
    <w:rsid w:val="00D2647C"/>
    <w:rsid w:val="00D27A65"/>
    <w:rsid w:val="00D27B5F"/>
    <w:rsid w:val="00D31544"/>
    <w:rsid w:val="00D3154A"/>
    <w:rsid w:val="00D31BA8"/>
    <w:rsid w:val="00D31D4C"/>
    <w:rsid w:val="00D32A58"/>
    <w:rsid w:val="00D32BFF"/>
    <w:rsid w:val="00D3338B"/>
    <w:rsid w:val="00D335BC"/>
    <w:rsid w:val="00D33ABA"/>
    <w:rsid w:val="00D340D3"/>
    <w:rsid w:val="00D340DC"/>
    <w:rsid w:val="00D358DD"/>
    <w:rsid w:val="00D35EC2"/>
    <w:rsid w:val="00D40149"/>
    <w:rsid w:val="00D40886"/>
    <w:rsid w:val="00D40D2D"/>
    <w:rsid w:val="00D43018"/>
    <w:rsid w:val="00D4397D"/>
    <w:rsid w:val="00D44722"/>
    <w:rsid w:val="00D44C32"/>
    <w:rsid w:val="00D44DB4"/>
    <w:rsid w:val="00D45422"/>
    <w:rsid w:val="00D45670"/>
    <w:rsid w:val="00D47257"/>
    <w:rsid w:val="00D476F6"/>
    <w:rsid w:val="00D47C7D"/>
    <w:rsid w:val="00D50165"/>
    <w:rsid w:val="00D50C03"/>
    <w:rsid w:val="00D50F9F"/>
    <w:rsid w:val="00D52902"/>
    <w:rsid w:val="00D52ACC"/>
    <w:rsid w:val="00D54C3D"/>
    <w:rsid w:val="00D5562D"/>
    <w:rsid w:val="00D564CF"/>
    <w:rsid w:val="00D56A9C"/>
    <w:rsid w:val="00D56E61"/>
    <w:rsid w:val="00D57BDD"/>
    <w:rsid w:val="00D57C82"/>
    <w:rsid w:val="00D57D0F"/>
    <w:rsid w:val="00D605FF"/>
    <w:rsid w:val="00D60AAB"/>
    <w:rsid w:val="00D60BC0"/>
    <w:rsid w:val="00D60F26"/>
    <w:rsid w:val="00D61853"/>
    <w:rsid w:val="00D63954"/>
    <w:rsid w:val="00D63BCD"/>
    <w:rsid w:val="00D641EE"/>
    <w:rsid w:val="00D657F9"/>
    <w:rsid w:val="00D658EC"/>
    <w:rsid w:val="00D65AC5"/>
    <w:rsid w:val="00D65BE1"/>
    <w:rsid w:val="00D674AD"/>
    <w:rsid w:val="00D67741"/>
    <w:rsid w:val="00D702B5"/>
    <w:rsid w:val="00D71237"/>
    <w:rsid w:val="00D73128"/>
    <w:rsid w:val="00D73F7F"/>
    <w:rsid w:val="00D7428B"/>
    <w:rsid w:val="00D74495"/>
    <w:rsid w:val="00D747A8"/>
    <w:rsid w:val="00D75288"/>
    <w:rsid w:val="00D755FE"/>
    <w:rsid w:val="00D766BD"/>
    <w:rsid w:val="00D77085"/>
    <w:rsid w:val="00D7721E"/>
    <w:rsid w:val="00D77648"/>
    <w:rsid w:val="00D828BA"/>
    <w:rsid w:val="00D86224"/>
    <w:rsid w:val="00D8676E"/>
    <w:rsid w:val="00D87BE9"/>
    <w:rsid w:val="00D87C5D"/>
    <w:rsid w:val="00D916D0"/>
    <w:rsid w:val="00D9250C"/>
    <w:rsid w:val="00D92538"/>
    <w:rsid w:val="00D92663"/>
    <w:rsid w:val="00D9355B"/>
    <w:rsid w:val="00D947F2"/>
    <w:rsid w:val="00D9490A"/>
    <w:rsid w:val="00D955E7"/>
    <w:rsid w:val="00D955ED"/>
    <w:rsid w:val="00D964FA"/>
    <w:rsid w:val="00D96588"/>
    <w:rsid w:val="00D972CA"/>
    <w:rsid w:val="00D97977"/>
    <w:rsid w:val="00D97BE5"/>
    <w:rsid w:val="00D97E98"/>
    <w:rsid w:val="00DA13CF"/>
    <w:rsid w:val="00DA194B"/>
    <w:rsid w:val="00DA2230"/>
    <w:rsid w:val="00DA2E42"/>
    <w:rsid w:val="00DA47FA"/>
    <w:rsid w:val="00DA5D20"/>
    <w:rsid w:val="00DA5FD2"/>
    <w:rsid w:val="00DA737C"/>
    <w:rsid w:val="00DA749A"/>
    <w:rsid w:val="00DA767C"/>
    <w:rsid w:val="00DA7732"/>
    <w:rsid w:val="00DB058A"/>
    <w:rsid w:val="00DB1156"/>
    <w:rsid w:val="00DB219C"/>
    <w:rsid w:val="00DB29DC"/>
    <w:rsid w:val="00DB33DF"/>
    <w:rsid w:val="00DB35CC"/>
    <w:rsid w:val="00DB3F86"/>
    <w:rsid w:val="00DB411A"/>
    <w:rsid w:val="00DB46B2"/>
    <w:rsid w:val="00DB4ACF"/>
    <w:rsid w:val="00DB4E3C"/>
    <w:rsid w:val="00DB5987"/>
    <w:rsid w:val="00DB691C"/>
    <w:rsid w:val="00DC01A1"/>
    <w:rsid w:val="00DC0870"/>
    <w:rsid w:val="00DC0D04"/>
    <w:rsid w:val="00DC13B0"/>
    <w:rsid w:val="00DC1F01"/>
    <w:rsid w:val="00DC2FE3"/>
    <w:rsid w:val="00DC35A1"/>
    <w:rsid w:val="00DC3D18"/>
    <w:rsid w:val="00DC3D57"/>
    <w:rsid w:val="00DC421E"/>
    <w:rsid w:val="00DC4413"/>
    <w:rsid w:val="00DC4780"/>
    <w:rsid w:val="00DC5276"/>
    <w:rsid w:val="00DC60C6"/>
    <w:rsid w:val="00DC6411"/>
    <w:rsid w:val="00DC6476"/>
    <w:rsid w:val="00DC70BD"/>
    <w:rsid w:val="00DC74D5"/>
    <w:rsid w:val="00DD11CA"/>
    <w:rsid w:val="00DD2CDF"/>
    <w:rsid w:val="00DD4DB6"/>
    <w:rsid w:val="00DD4E9C"/>
    <w:rsid w:val="00DD6459"/>
    <w:rsid w:val="00DD683C"/>
    <w:rsid w:val="00DD761D"/>
    <w:rsid w:val="00DE04CA"/>
    <w:rsid w:val="00DE052A"/>
    <w:rsid w:val="00DE0DB7"/>
    <w:rsid w:val="00DE1F4C"/>
    <w:rsid w:val="00DE33EF"/>
    <w:rsid w:val="00DE4FA1"/>
    <w:rsid w:val="00DE5407"/>
    <w:rsid w:val="00DE62D1"/>
    <w:rsid w:val="00DE67F9"/>
    <w:rsid w:val="00DE7C86"/>
    <w:rsid w:val="00DE7F38"/>
    <w:rsid w:val="00DF09F2"/>
    <w:rsid w:val="00DF1564"/>
    <w:rsid w:val="00DF1C37"/>
    <w:rsid w:val="00DF2DFE"/>
    <w:rsid w:val="00DF3765"/>
    <w:rsid w:val="00DF5D12"/>
    <w:rsid w:val="00DF6AC9"/>
    <w:rsid w:val="00DF6B09"/>
    <w:rsid w:val="00DF6E97"/>
    <w:rsid w:val="00DF7983"/>
    <w:rsid w:val="00E00957"/>
    <w:rsid w:val="00E009C7"/>
    <w:rsid w:val="00E02075"/>
    <w:rsid w:val="00E0212B"/>
    <w:rsid w:val="00E0338D"/>
    <w:rsid w:val="00E0375B"/>
    <w:rsid w:val="00E0394C"/>
    <w:rsid w:val="00E04D25"/>
    <w:rsid w:val="00E05FA0"/>
    <w:rsid w:val="00E06441"/>
    <w:rsid w:val="00E06B1E"/>
    <w:rsid w:val="00E06BA0"/>
    <w:rsid w:val="00E0780B"/>
    <w:rsid w:val="00E07C7C"/>
    <w:rsid w:val="00E07CB0"/>
    <w:rsid w:val="00E1004A"/>
    <w:rsid w:val="00E1045F"/>
    <w:rsid w:val="00E10ADC"/>
    <w:rsid w:val="00E119F8"/>
    <w:rsid w:val="00E12700"/>
    <w:rsid w:val="00E12CB1"/>
    <w:rsid w:val="00E14CF8"/>
    <w:rsid w:val="00E153EB"/>
    <w:rsid w:val="00E15494"/>
    <w:rsid w:val="00E15CC6"/>
    <w:rsid w:val="00E16394"/>
    <w:rsid w:val="00E16B08"/>
    <w:rsid w:val="00E1723A"/>
    <w:rsid w:val="00E1728F"/>
    <w:rsid w:val="00E179DB"/>
    <w:rsid w:val="00E17CEF"/>
    <w:rsid w:val="00E17FC4"/>
    <w:rsid w:val="00E204C7"/>
    <w:rsid w:val="00E20B18"/>
    <w:rsid w:val="00E20D6F"/>
    <w:rsid w:val="00E213AA"/>
    <w:rsid w:val="00E213D9"/>
    <w:rsid w:val="00E2256F"/>
    <w:rsid w:val="00E24129"/>
    <w:rsid w:val="00E246F6"/>
    <w:rsid w:val="00E24C4D"/>
    <w:rsid w:val="00E24E45"/>
    <w:rsid w:val="00E263EF"/>
    <w:rsid w:val="00E2682C"/>
    <w:rsid w:val="00E276A2"/>
    <w:rsid w:val="00E2783F"/>
    <w:rsid w:val="00E31B48"/>
    <w:rsid w:val="00E31F5C"/>
    <w:rsid w:val="00E31FC7"/>
    <w:rsid w:val="00E31FD6"/>
    <w:rsid w:val="00E33508"/>
    <w:rsid w:val="00E33898"/>
    <w:rsid w:val="00E338B5"/>
    <w:rsid w:val="00E33EC4"/>
    <w:rsid w:val="00E34391"/>
    <w:rsid w:val="00E36507"/>
    <w:rsid w:val="00E36715"/>
    <w:rsid w:val="00E36B11"/>
    <w:rsid w:val="00E4066D"/>
    <w:rsid w:val="00E40C9C"/>
    <w:rsid w:val="00E41396"/>
    <w:rsid w:val="00E42AD8"/>
    <w:rsid w:val="00E439A9"/>
    <w:rsid w:val="00E46D99"/>
    <w:rsid w:val="00E471F2"/>
    <w:rsid w:val="00E50470"/>
    <w:rsid w:val="00E50972"/>
    <w:rsid w:val="00E50FED"/>
    <w:rsid w:val="00E5135A"/>
    <w:rsid w:val="00E518FF"/>
    <w:rsid w:val="00E51F98"/>
    <w:rsid w:val="00E53003"/>
    <w:rsid w:val="00E532BA"/>
    <w:rsid w:val="00E54345"/>
    <w:rsid w:val="00E5619D"/>
    <w:rsid w:val="00E56D76"/>
    <w:rsid w:val="00E56EC7"/>
    <w:rsid w:val="00E5702B"/>
    <w:rsid w:val="00E57429"/>
    <w:rsid w:val="00E5771C"/>
    <w:rsid w:val="00E577A7"/>
    <w:rsid w:val="00E578DC"/>
    <w:rsid w:val="00E57C62"/>
    <w:rsid w:val="00E57D01"/>
    <w:rsid w:val="00E57ED6"/>
    <w:rsid w:val="00E606B5"/>
    <w:rsid w:val="00E60938"/>
    <w:rsid w:val="00E60A7B"/>
    <w:rsid w:val="00E610ED"/>
    <w:rsid w:val="00E62095"/>
    <w:rsid w:val="00E62120"/>
    <w:rsid w:val="00E626FF"/>
    <w:rsid w:val="00E63516"/>
    <w:rsid w:val="00E63FA3"/>
    <w:rsid w:val="00E644BD"/>
    <w:rsid w:val="00E64881"/>
    <w:rsid w:val="00E65590"/>
    <w:rsid w:val="00E65685"/>
    <w:rsid w:val="00E66C8D"/>
    <w:rsid w:val="00E66EB1"/>
    <w:rsid w:val="00E67AAB"/>
    <w:rsid w:val="00E70431"/>
    <w:rsid w:val="00E705E6"/>
    <w:rsid w:val="00E707E8"/>
    <w:rsid w:val="00E71943"/>
    <w:rsid w:val="00E72555"/>
    <w:rsid w:val="00E72B04"/>
    <w:rsid w:val="00E73160"/>
    <w:rsid w:val="00E746D9"/>
    <w:rsid w:val="00E764A5"/>
    <w:rsid w:val="00E76B2B"/>
    <w:rsid w:val="00E76C09"/>
    <w:rsid w:val="00E76E62"/>
    <w:rsid w:val="00E7789A"/>
    <w:rsid w:val="00E778D1"/>
    <w:rsid w:val="00E80416"/>
    <w:rsid w:val="00E80668"/>
    <w:rsid w:val="00E808C8"/>
    <w:rsid w:val="00E809F8"/>
    <w:rsid w:val="00E80D24"/>
    <w:rsid w:val="00E827AE"/>
    <w:rsid w:val="00E829ED"/>
    <w:rsid w:val="00E82EFA"/>
    <w:rsid w:val="00E833C5"/>
    <w:rsid w:val="00E8489A"/>
    <w:rsid w:val="00E8505C"/>
    <w:rsid w:val="00E8552D"/>
    <w:rsid w:val="00E85BDC"/>
    <w:rsid w:val="00E86F0A"/>
    <w:rsid w:val="00E8752A"/>
    <w:rsid w:val="00E8761A"/>
    <w:rsid w:val="00E90568"/>
    <w:rsid w:val="00E90802"/>
    <w:rsid w:val="00E9093D"/>
    <w:rsid w:val="00E914E1"/>
    <w:rsid w:val="00E91C50"/>
    <w:rsid w:val="00E91F51"/>
    <w:rsid w:val="00E92723"/>
    <w:rsid w:val="00E92C51"/>
    <w:rsid w:val="00E94288"/>
    <w:rsid w:val="00E94D25"/>
    <w:rsid w:val="00E954CE"/>
    <w:rsid w:val="00E95800"/>
    <w:rsid w:val="00E97C76"/>
    <w:rsid w:val="00EA1BD2"/>
    <w:rsid w:val="00EA3115"/>
    <w:rsid w:val="00EA36BA"/>
    <w:rsid w:val="00EA4F8E"/>
    <w:rsid w:val="00EA5358"/>
    <w:rsid w:val="00EA64BA"/>
    <w:rsid w:val="00EA6727"/>
    <w:rsid w:val="00EB0291"/>
    <w:rsid w:val="00EB1658"/>
    <w:rsid w:val="00EB21C5"/>
    <w:rsid w:val="00EB21EB"/>
    <w:rsid w:val="00EB21F5"/>
    <w:rsid w:val="00EB331F"/>
    <w:rsid w:val="00EB395C"/>
    <w:rsid w:val="00EB3B94"/>
    <w:rsid w:val="00EB4237"/>
    <w:rsid w:val="00EB4719"/>
    <w:rsid w:val="00EB4AEE"/>
    <w:rsid w:val="00EB4BEC"/>
    <w:rsid w:val="00EB6250"/>
    <w:rsid w:val="00EB67FB"/>
    <w:rsid w:val="00EB75DC"/>
    <w:rsid w:val="00EB7C66"/>
    <w:rsid w:val="00EC14F8"/>
    <w:rsid w:val="00EC3807"/>
    <w:rsid w:val="00EC4C55"/>
    <w:rsid w:val="00EC4E8D"/>
    <w:rsid w:val="00EC4EE9"/>
    <w:rsid w:val="00EC5746"/>
    <w:rsid w:val="00EC6A81"/>
    <w:rsid w:val="00EC6EAA"/>
    <w:rsid w:val="00ED2273"/>
    <w:rsid w:val="00ED266F"/>
    <w:rsid w:val="00ED374F"/>
    <w:rsid w:val="00ED3F59"/>
    <w:rsid w:val="00ED3FA3"/>
    <w:rsid w:val="00ED44CF"/>
    <w:rsid w:val="00ED477D"/>
    <w:rsid w:val="00ED4FC2"/>
    <w:rsid w:val="00ED52F9"/>
    <w:rsid w:val="00ED5879"/>
    <w:rsid w:val="00ED7052"/>
    <w:rsid w:val="00EE11A1"/>
    <w:rsid w:val="00EE326A"/>
    <w:rsid w:val="00EE4315"/>
    <w:rsid w:val="00EE58E7"/>
    <w:rsid w:val="00EE6738"/>
    <w:rsid w:val="00EE7D12"/>
    <w:rsid w:val="00EF01F7"/>
    <w:rsid w:val="00EF060A"/>
    <w:rsid w:val="00EF08FF"/>
    <w:rsid w:val="00EF0B2E"/>
    <w:rsid w:val="00EF0FF3"/>
    <w:rsid w:val="00EF137F"/>
    <w:rsid w:val="00EF1CA6"/>
    <w:rsid w:val="00EF1FD9"/>
    <w:rsid w:val="00EF2652"/>
    <w:rsid w:val="00EF2D97"/>
    <w:rsid w:val="00EF2EA6"/>
    <w:rsid w:val="00EF33C8"/>
    <w:rsid w:val="00EF3418"/>
    <w:rsid w:val="00EF3807"/>
    <w:rsid w:val="00EF3A43"/>
    <w:rsid w:val="00EF3FB1"/>
    <w:rsid w:val="00EF4867"/>
    <w:rsid w:val="00EF5346"/>
    <w:rsid w:val="00EF56B2"/>
    <w:rsid w:val="00EF571A"/>
    <w:rsid w:val="00EF5846"/>
    <w:rsid w:val="00EF69AA"/>
    <w:rsid w:val="00EF7000"/>
    <w:rsid w:val="00EF716E"/>
    <w:rsid w:val="00F008C2"/>
    <w:rsid w:val="00F011E8"/>
    <w:rsid w:val="00F0181B"/>
    <w:rsid w:val="00F03884"/>
    <w:rsid w:val="00F04089"/>
    <w:rsid w:val="00F04464"/>
    <w:rsid w:val="00F04AC2"/>
    <w:rsid w:val="00F04F26"/>
    <w:rsid w:val="00F0509D"/>
    <w:rsid w:val="00F0546D"/>
    <w:rsid w:val="00F05872"/>
    <w:rsid w:val="00F05DE5"/>
    <w:rsid w:val="00F06F9C"/>
    <w:rsid w:val="00F07016"/>
    <w:rsid w:val="00F07473"/>
    <w:rsid w:val="00F07BA3"/>
    <w:rsid w:val="00F07DC5"/>
    <w:rsid w:val="00F10D55"/>
    <w:rsid w:val="00F11863"/>
    <w:rsid w:val="00F11AEF"/>
    <w:rsid w:val="00F1331D"/>
    <w:rsid w:val="00F1380C"/>
    <w:rsid w:val="00F139B6"/>
    <w:rsid w:val="00F149A5"/>
    <w:rsid w:val="00F149F0"/>
    <w:rsid w:val="00F15734"/>
    <w:rsid w:val="00F15872"/>
    <w:rsid w:val="00F16A1C"/>
    <w:rsid w:val="00F174E8"/>
    <w:rsid w:val="00F20FCD"/>
    <w:rsid w:val="00F21100"/>
    <w:rsid w:val="00F22A64"/>
    <w:rsid w:val="00F22CC1"/>
    <w:rsid w:val="00F23281"/>
    <w:rsid w:val="00F232DF"/>
    <w:rsid w:val="00F23BB0"/>
    <w:rsid w:val="00F23DEA"/>
    <w:rsid w:val="00F23F0D"/>
    <w:rsid w:val="00F2415D"/>
    <w:rsid w:val="00F24C32"/>
    <w:rsid w:val="00F24DDA"/>
    <w:rsid w:val="00F26457"/>
    <w:rsid w:val="00F26741"/>
    <w:rsid w:val="00F2721C"/>
    <w:rsid w:val="00F27D01"/>
    <w:rsid w:val="00F31549"/>
    <w:rsid w:val="00F31629"/>
    <w:rsid w:val="00F31680"/>
    <w:rsid w:val="00F31B96"/>
    <w:rsid w:val="00F31DB9"/>
    <w:rsid w:val="00F329E9"/>
    <w:rsid w:val="00F351D5"/>
    <w:rsid w:val="00F35B13"/>
    <w:rsid w:val="00F3726C"/>
    <w:rsid w:val="00F374C5"/>
    <w:rsid w:val="00F4016D"/>
    <w:rsid w:val="00F42CBF"/>
    <w:rsid w:val="00F431B2"/>
    <w:rsid w:val="00F43556"/>
    <w:rsid w:val="00F4485E"/>
    <w:rsid w:val="00F44D60"/>
    <w:rsid w:val="00F466A0"/>
    <w:rsid w:val="00F46CA2"/>
    <w:rsid w:val="00F47132"/>
    <w:rsid w:val="00F471A7"/>
    <w:rsid w:val="00F47220"/>
    <w:rsid w:val="00F4787C"/>
    <w:rsid w:val="00F47958"/>
    <w:rsid w:val="00F51B8B"/>
    <w:rsid w:val="00F51FD4"/>
    <w:rsid w:val="00F54F14"/>
    <w:rsid w:val="00F54F7B"/>
    <w:rsid w:val="00F558FB"/>
    <w:rsid w:val="00F55C86"/>
    <w:rsid w:val="00F56113"/>
    <w:rsid w:val="00F561E6"/>
    <w:rsid w:val="00F600B4"/>
    <w:rsid w:val="00F60FFB"/>
    <w:rsid w:val="00F61DAF"/>
    <w:rsid w:val="00F62C7B"/>
    <w:rsid w:val="00F645C0"/>
    <w:rsid w:val="00F65EAA"/>
    <w:rsid w:val="00F66A59"/>
    <w:rsid w:val="00F6745F"/>
    <w:rsid w:val="00F67A6B"/>
    <w:rsid w:val="00F67F3B"/>
    <w:rsid w:val="00F707C4"/>
    <w:rsid w:val="00F71E66"/>
    <w:rsid w:val="00F72439"/>
    <w:rsid w:val="00F730C2"/>
    <w:rsid w:val="00F773AE"/>
    <w:rsid w:val="00F80007"/>
    <w:rsid w:val="00F801AD"/>
    <w:rsid w:val="00F80418"/>
    <w:rsid w:val="00F80693"/>
    <w:rsid w:val="00F823BD"/>
    <w:rsid w:val="00F82937"/>
    <w:rsid w:val="00F829D0"/>
    <w:rsid w:val="00F82BD5"/>
    <w:rsid w:val="00F85142"/>
    <w:rsid w:val="00F851FC"/>
    <w:rsid w:val="00F861C1"/>
    <w:rsid w:val="00F86756"/>
    <w:rsid w:val="00F8678D"/>
    <w:rsid w:val="00F86D14"/>
    <w:rsid w:val="00F87020"/>
    <w:rsid w:val="00F9172D"/>
    <w:rsid w:val="00F917AC"/>
    <w:rsid w:val="00F92B84"/>
    <w:rsid w:val="00F92C5C"/>
    <w:rsid w:val="00F93D00"/>
    <w:rsid w:val="00F94E80"/>
    <w:rsid w:val="00F95A6A"/>
    <w:rsid w:val="00F97571"/>
    <w:rsid w:val="00F9782A"/>
    <w:rsid w:val="00F97DD8"/>
    <w:rsid w:val="00FA00CE"/>
    <w:rsid w:val="00FA174B"/>
    <w:rsid w:val="00FA225D"/>
    <w:rsid w:val="00FA30B7"/>
    <w:rsid w:val="00FA395D"/>
    <w:rsid w:val="00FA3C27"/>
    <w:rsid w:val="00FA3D24"/>
    <w:rsid w:val="00FA433D"/>
    <w:rsid w:val="00FA4B62"/>
    <w:rsid w:val="00FA4F20"/>
    <w:rsid w:val="00FA576B"/>
    <w:rsid w:val="00FA5B40"/>
    <w:rsid w:val="00FA6460"/>
    <w:rsid w:val="00FB09EE"/>
    <w:rsid w:val="00FB0D49"/>
    <w:rsid w:val="00FB41AD"/>
    <w:rsid w:val="00FB4D9E"/>
    <w:rsid w:val="00FB4EB2"/>
    <w:rsid w:val="00FB52FB"/>
    <w:rsid w:val="00FB56BD"/>
    <w:rsid w:val="00FB65E5"/>
    <w:rsid w:val="00FB7040"/>
    <w:rsid w:val="00FC0BDB"/>
    <w:rsid w:val="00FC0C18"/>
    <w:rsid w:val="00FC0C33"/>
    <w:rsid w:val="00FC1BB8"/>
    <w:rsid w:val="00FC2A28"/>
    <w:rsid w:val="00FC362D"/>
    <w:rsid w:val="00FC41C5"/>
    <w:rsid w:val="00FC43B6"/>
    <w:rsid w:val="00FC446A"/>
    <w:rsid w:val="00FC4662"/>
    <w:rsid w:val="00FC4866"/>
    <w:rsid w:val="00FC4B9C"/>
    <w:rsid w:val="00FC4EC4"/>
    <w:rsid w:val="00FC5103"/>
    <w:rsid w:val="00FC6843"/>
    <w:rsid w:val="00FC7E7B"/>
    <w:rsid w:val="00FC7F12"/>
    <w:rsid w:val="00FD0CB1"/>
    <w:rsid w:val="00FD0CEC"/>
    <w:rsid w:val="00FD1CFE"/>
    <w:rsid w:val="00FD2295"/>
    <w:rsid w:val="00FD3917"/>
    <w:rsid w:val="00FD3DB8"/>
    <w:rsid w:val="00FD3F91"/>
    <w:rsid w:val="00FD5522"/>
    <w:rsid w:val="00FD67B2"/>
    <w:rsid w:val="00FD76C7"/>
    <w:rsid w:val="00FE163E"/>
    <w:rsid w:val="00FE21EB"/>
    <w:rsid w:val="00FE325C"/>
    <w:rsid w:val="00FE37F5"/>
    <w:rsid w:val="00FE4AC0"/>
    <w:rsid w:val="00FE6775"/>
    <w:rsid w:val="00FE6EE3"/>
    <w:rsid w:val="00FE73F5"/>
    <w:rsid w:val="00FE77F8"/>
    <w:rsid w:val="00FE7DD6"/>
    <w:rsid w:val="00FF025C"/>
    <w:rsid w:val="00FF06DF"/>
    <w:rsid w:val="00FF09AD"/>
    <w:rsid w:val="00FF1C9E"/>
    <w:rsid w:val="00FF34C8"/>
    <w:rsid w:val="00FF40B3"/>
    <w:rsid w:val="00FF4509"/>
    <w:rsid w:val="00FF63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00B54"/>
  <w15:docId w15:val="{FFAC3B64-99DD-4F1A-99DC-0C68F13A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006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6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B6F49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6F4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link w:val="ListParagraphChar"/>
    <w:uiPriority w:val="34"/>
    <w:qFormat/>
    <w:rsid w:val="00BB6F4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B6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F4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F4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49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6F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F4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B6F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F49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F4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F49"/>
    <w:rPr>
      <w:rFonts w:ascii="Calibri" w:eastAsia="Times New Roman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BB6F49"/>
    <w:rPr>
      <w:color w:val="0000FF"/>
      <w:u w:val="single"/>
    </w:rPr>
  </w:style>
  <w:style w:type="paragraph" w:customStyle="1" w:styleId="Body1">
    <w:name w:val="Body 1"/>
    <w:rsid w:val="00BB6F49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s-ES" w:eastAsia="es-ES"/>
    </w:rPr>
  </w:style>
  <w:style w:type="paragraph" w:customStyle="1" w:styleId="Default">
    <w:name w:val="Default"/>
    <w:rsid w:val="00BB6F4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ilfuvd">
    <w:name w:val="ilfuvd"/>
    <w:rsid w:val="00BB6F49"/>
  </w:style>
  <w:style w:type="paragraph" w:customStyle="1" w:styleId="EndNoteBibliographyTitle">
    <w:name w:val="EndNote Bibliography Title"/>
    <w:basedOn w:val="Normal"/>
    <w:link w:val="EndNoteBibliographyTitleChar"/>
    <w:rsid w:val="00BB6F4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F49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6F4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6F49"/>
    <w:rPr>
      <w:rFonts w:ascii="Calibri" w:eastAsia="Times New Roman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A56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D63BC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content-section">
    <w:name w:val="content-section"/>
    <w:basedOn w:val="DefaultParagraphFont"/>
    <w:rsid w:val="00C8764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7EB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3B0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78D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78DC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78DC"/>
    <w:rPr>
      <w:vertAlign w:val="superscript"/>
    </w:rPr>
  </w:style>
  <w:style w:type="table" w:styleId="TableGrid">
    <w:name w:val="Table Grid"/>
    <w:basedOn w:val="TableNormal"/>
    <w:uiPriority w:val="59"/>
    <w:rsid w:val="00C638C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638C6"/>
    <w:rPr>
      <w:rFonts w:ascii="Calibri" w:eastAsia="Times New Roman" w:hAnsi="Calibri" w:cs="Times New Roman"/>
    </w:rPr>
  </w:style>
  <w:style w:type="paragraph" w:customStyle="1" w:styleId="xmsolistparagraph">
    <w:name w:val="x_msolistparagraph"/>
    <w:basedOn w:val="Normal"/>
    <w:rsid w:val="00633EC6"/>
    <w:pPr>
      <w:spacing w:after="0" w:line="240" w:lineRule="auto"/>
      <w:ind w:left="720"/>
    </w:pPr>
    <w:rPr>
      <w:rFonts w:eastAsiaTheme="minorHAns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D97BE5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194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949D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352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797A0-B6DF-4B9D-AB21-5A23033D0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ul Islam</dc:creator>
  <cp:keywords/>
  <dc:description/>
  <cp:lastModifiedBy>Saju Bhuiya</cp:lastModifiedBy>
  <cp:revision>18</cp:revision>
  <cp:lastPrinted>2022-01-23T05:18:00Z</cp:lastPrinted>
  <dcterms:created xsi:type="dcterms:W3CDTF">2022-10-20T02:25:00Z</dcterms:created>
  <dcterms:modified xsi:type="dcterms:W3CDTF">2022-10-2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07T01:32:3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57a335a-f32e-4169-9008-c2301dd295a1</vt:lpwstr>
  </property>
  <property fmtid="{D5CDD505-2E9C-101B-9397-08002B2CF9AE}" pid="8" name="MSIP_Label_7b94a7b8-f06c-4dfe-bdcc-9b548fd58c31_ContentBits">
    <vt:lpwstr>0</vt:lpwstr>
  </property>
</Properties>
</file>